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A79" w:rsidRDefault="005F7AC6" w:rsidP="008D3899">
      <w:pPr>
        <w:rPr>
          <w:rFonts w:cs="Arial"/>
          <w:b/>
          <w:sz w:val="32"/>
          <w:szCs w:val="32"/>
        </w:rPr>
      </w:pPr>
      <w:bookmarkStart w:id="0" w:name="_GoBack"/>
      <w:bookmarkEnd w:id="0"/>
      <w:r>
        <w:rPr>
          <w:rFonts w:cs="Arial"/>
          <w:b/>
          <w:sz w:val="32"/>
          <w:szCs w:val="32"/>
        </w:rPr>
        <w:t>Additional file</w:t>
      </w:r>
      <w:r w:rsidR="00610768">
        <w:rPr>
          <w:rFonts w:cs="Arial"/>
          <w:b/>
          <w:sz w:val="32"/>
          <w:szCs w:val="32"/>
        </w:rPr>
        <w:t xml:space="preserve"> 1</w:t>
      </w:r>
    </w:p>
    <w:tbl>
      <w:tblPr>
        <w:tblW w:w="97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3"/>
        <w:gridCol w:w="1547"/>
        <w:gridCol w:w="2091"/>
        <w:gridCol w:w="1134"/>
        <w:gridCol w:w="718"/>
        <w:gridCol w:w="963"/>
        <w:gridCol w:w="427"/>
      </w:tblGrid>
      <w:tr w:rsidR="00001CD7" w:rsidRPr="00AB464E" w:rsidTr="00BE4A81">
        <w:trPr>
          <w:trHeight w:val="288"/>
        </w:trPr>
        <w:tc>
          <w:tcPr>
            <w:tcW w:w="7655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Default="00322356" w:rsidP="00BE4A81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973D1C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S</w:t>
            </w:r>
            <w:r w:rsidRPr="00973D1C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1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 Mean antibiotic use and change per year in 18 departments in years 2008-2016.</w:t>
            </w:r>
          </w:p>
          <w:p w:rsidR="00001CD7" w:rsidRPr="00EE1D8D" w:rsidRDefault="00001CD7" w:rsidP="00BE4A81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Department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Mean (95% CI)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Change per yea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Abdominal Surgery and Medicin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60.3 (55.5 to 65.0)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0.87 (-2.71 to 0.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35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Cardi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20.9 (16.2 to 25.7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0.22 (-2.06 to 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81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Cardiovascular Surger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35.8 (31.0 to 40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19 (-1.65 to 2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84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Critical Car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83.3 (78.6 to 88.1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6.85 (-8.68 to -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Dermat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29.2 (24.5 to 34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0.73 (-2.57 to 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43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General Internal Medicine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42.5 (37.7 to 47.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1.65 (-0.19 to 3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08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Gynecology and Obstetric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31.7 (26.9 to 36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2.29 (-4.13 to -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015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Nephr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53.6 (48.9 to 58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3.22 (-5.06 to -1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Neur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19.4 (14.7 to 24.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1.13 (-2.97 to 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23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Neurosurger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25.3 (20.5 to 30.0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0.94 (-2.78 to 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31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Oncology and Hemat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64.0 (59.3 to 68.8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0.87 (-2.71 to 0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35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Ophthalm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20.7 (15.9 to 25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1.34 (-3.18 to 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15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Orthopedics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43.6 (38.9 to 48.4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2.17 (0.33 to 4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021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Otorhinolaryng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90.9 (86.1 to 95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1.76 (-0.08 to 3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06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Plastic and Hand Surger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94.5 (89.7 to 99.2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2.86 (1.02 to 4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003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Rheumatology and Clinical Immun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22.7 (18.0 to 27.5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0.52 (-2.36 to 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58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Thoracic Surgery and Pulmonolog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60.9 (56.1 to 65.6)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2.49 (-4.33 to -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0.008</w:t>
            </w:r>
          </w:p>
        </w:tc>
      </w:tr>
      <w:tr w:rsidR="00001CD7" w:rsidRPr="00AB464E" w:rsidTr="00BE4A81">
        <w:trPr>
          <w:gridAfter w:val="3"/>
          <w:wAfter w:w="2108" w:type="dxa"/>
          <w:trHeight w:val="288"/>
        </w:trPr>
        <w:tc>
          <w:tcPr>
            <w:tcW w:w="2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Urology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117 (112 to 122)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-3.91 (-5.75 to -2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AB464E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001CD7" w:rsidRPr="00AB464E" w:rsidTr="00BE4A81">
        <w:trPr>
          <w:trHeight w:val="288"/>
        </w:trPr>
        <w:tc>
          <w:tcPr>
            <w:tcW w:w="765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Default="00001CD7" w:rsidP="00BE4A81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  <w:p w:rsidR="00001CD7" w:rsidRPr="00EE1D8D" w:rsidRDefault="00322356" w:rsidP="00BE4A81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>Results from separate linear regression models for each department indicating mean antibiotic use and absolute change in DDD/100 bed-days per year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Pr="00AB464E" w:rsidRDefault="00001CD7" w:rsidP="00BE4A81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001CD7" w:rsidRPr="00EE1D8D" w:rsidRDefault="00001CD7" w:rsidP="008D3899">
      <w:pPr>
        <w:rPr>
          <w:rFonts w:cs="Arial"/>
          <w:b/>
          <w:sz w:val="32"/>
          <w:szCs w:val="32"/>
        </w:rPr>
      </w:pPr>
    </w:p>
    <w:p w:rsidR="00093A79" w:rsidRPr="00EE1D8D" w:rsidRDefault="00093A79"/>
    <w:p w:rsidR="00F344D6" w:rsidRPr="00EE1D8D" w:rsidRDefault="00322356">
      <w:pPr>
        <w:spacing w:after="160"/>
        <w:rPr>
          <w:rFonts w:asciiTheme="minorHAnsi" w:hAnsiTheme="minorHAnsi"/>
          <w:sz w:val="22"/>
        </w:rPr>
      </w:pPr>
      <w:r w:rsidRPr="00EE1D8D">
        <w:fldChar w:fldCharType="begin"/>
      </w:r>
      <w:r w:rsidRPr="00EE1D8D">
        <w:instrText xml:space="preserve"> LINK Excel.Sheet.12 C:\\Users\\lbuetikofer\\Data\\432_Antibiotic_use_and_resistance\\21_Statistics_432\\stata\\excel\\revision.xlsx resE!R1C1:R13C5 \f 4 \h \* MERGEFORMAT </w:instrText>
      </w:r>
      <w:r w:rsidRPr="00EE1D8D">
        <w:fldChar w:fldCharType="separate"/>
      </w:r>
    </w:p>
    <w:p w:rsidR="00780214" w:rsidRPr="00EE1D8D" w:rsidRDefault="00322356">
      <w:pPr>
        <w:spacing w:after="160"/>
      </w:pPr>
      <w:r w:rsidRPr="00EE1D8D">
        <w:fldChar w:fldCharType="end"/>
      </w:r>
    </w:p>
    <w:p w:rsidR="00F344D6" w:rsidRPr="00EE1D8D" w:rsidRDefault="00322356">
      <w:pPr>
        <w:spacing w:after="160"/>
        <w:rPr>
          <w:rFonts w:asciiTheme="minorHAnsi" w:hAnsiTheme="minorHAnsi"/>
          <w:sz w:val="22"/>
          <w:lang w:val="en-GB"/>
        </w:rPr>
      </w:pPr>
      <w:r w:rsidRPr="00EE1D8D">
        <w:fldChar w:fldCharType="begin"/>
      </w:r>
      <w:r w:rsidRPr="00EE1D8D">
        <w:instrText xml:space="preserve"> LINK Excel.Sheet.12 C:\\Users\\lbuetikofer\\Data\\432_Antibiotic_use_and_resistance\\21_Statistics_432\\stata\\excel\\revision.xlsx resK!R1C1:R12C5 \f 4 \h \* MERGEFORMAT </w:instrText>
      </w:r>
      <w:r w:rsidRPr="00EE1D8D">
        <w:fldChar w:fldCharType="separate"/>
      </w:r>
    </w:p>
    <w:p w:rsidR="00780214" w:rsidRPr="00EE1D8D" w:rsidRDefault="00322356">
      <w:pPr>
        <w:spacing w:after="160"/>
      </w:pPr>
      <w:r w:rsidRPr="00EE1D8D">
        <w:fldChar w:fldCharType="end"/>
      </w:r>
    </w:p>
    <w:p w:rsidR="00780214" w:rsidRPr="00EE1D8D" w:rsidRDefault="00780214">
      <w:pPr>
        <w:spacing w:after="160"/>
      </w:pPr>
    </w:p>
    <w:p w:rsidR="004D45FF" w:rsidRPr="00EE1D8D" w:rsidRDefault="00322356">
      <w:pPr>
        <w:spacing w:after="160"/>
      </w:pPr>
      <w:r w:rsidRPr="00EE1D8D">
        <w:br w:type="page"/>
      </w:r>
    </w:p>
    <w:p w:rsidR="00F344D6" w:rsidRPr="00EE1D8D" w:rsidRDefault="00322356" w:rsidP="00F344D6">
      <w:r w:rsidRPr="00EE1D8D">
        <w:lastRenderedPageBreak/>
        <w:fldChar w:fldCharType="begin"/>
      </w:r>
      <w:r w:rsidRPr="00EE1D8D">
        <w:instrText xml:space="preserve"> LINK Excel.Sheet.12 C:\\Users\\lbuetikofer\\Data\\432_Antibiotic_use_and_resistance\\21_Statistics_432\\stata\\excel\\revision.xlsx resE_lag!R1C1:R13C5 \f 4 \h \* MERGEFORMAT </w:instrText>
      </w:r>
      <w:r w:rsidRPr="00EE1D8D">
        <w:fldChar w:fldCharType="separate"/>
      </w:r>
    </w:p>
    <w:tbl>
      <w:tblPr>
        <w:tblW w:w="11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426"/>
        <w:gridCol w:w="2268"/>
        <w:gridCol w:w="1559"/>
        <w:gridCol w:w="709"/>
        <w:gridCol w:w="283"/>
        <w:gridCol w:w="1060"/>
        <w:gridCol w:w="846"/>
        <w:gridCol w:w="887"/>
        <w:gridCol w:w="346"/>
      </w:tblGrid>
      <w:tr w:rsidR="00F344D6" w:rsidRPr="00FC6E90" w:rsidTr="00F344D6">
        <w:trPr>
          <w:divId w:val="1493060179"/>
          <w:trHeight w:val="289"/>
        </w:trPr>
        <w:tc>
          <w:tcPr>
            <w:tcW w:w="86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Default="00322356" w:rsidP="00511EF2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b/>
                <w:sz w:val="22"/>
                <w:lang w:eastAsia="de-CH"/>
              </w:rPr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lang w:eastAsia="de-CH"/>
              </w:rPr>
              <w:t>S</w:t>
            </w:r>
            <w:r w:rsidRPr="00EE1D8D">
              <w:rPr>
                <w:rFonts w:eastAsia="Times New Roman" w:cs="Arial"/>
                <w:b/>
                <w:sz w:val="22"/>
                <w:lang w:eastAsia="de-CH"/>
              </w:rPr>
              <w:t>2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Antibiotic resistance and association with last year's antibiotic use for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E. coli</w:t>
            </w:r>
          </w:p>
          <w:p w:rsidR="00001CD7" w:rsidRPr="00EE1D8D" w:rsidRDefault="00001CD7" w:rsidP="00511EF2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/Ampicilli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33 / 12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2 (55 - 6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6 (0.87 - 1.56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1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33 / 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9 (34 - 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7 (1.02 - 1.1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9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946 / 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 (14 - 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25 (0.77 - 2.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6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944 / 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9 (6 - 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9 (0.91 - 1.3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4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946 / 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3 - 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96 (1.29 - 2.9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2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33 / 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 (18 - 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54 (1.30 - 1.8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32 / 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2 (27 - 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62 (1.21 - 2.1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1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Gentamici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946 / 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4 - 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9 (0.40 - 3.5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6</w:t>
            </w:r>
          </w:p>
        </w:tc>
      </w:tr>
      <w:tr w:rsidR="00F344D6" w:rsidRPr="00FC6E90" w:rsidTr="00F344D6">
        <w:trPr>
          <w:gridAfter w:val="4"/>
          <w:divId w:val="1493060179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1913 / 9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4 (16 - 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9 (1.03 - 1.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2</w:t>
            </w:r>
          </w:p>
        </w:tc>
      </w:tr>
      <w:tr w:rsidR="00F344D6" w:rsidRPr="00FC6E90" w:rsidTr="00F344D6">
        <w:trPr>
          <w:divId w:val="1493060179"/>
          <w:trHeight w:val="454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Default="00001CD7" w:rsidP="00F344D6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>Results from logistic mixed effects models. The odds ratios indicate the relative change in the odds for resistance for an increase in last year's antibiotic use by 5 DDD/100 bed-days.</w:t>
            </w:r>
            <w:r w:rsidR="00001CD7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proofErr w:type="gramStart"/>
            <w:r w:rsidRPr="00EE1D8D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EE1D8D">
              <w:rPr>
                <w:rFonts w:eastAsia="Times New Roman" w:cs="Arial"/>
                <w:sz w:val="22"/>
                <w:lang w:eastAsia="de-CH"/>
              </w:rPr>
              <w:t xml:space="preserve"> to year/department combinations, CI: </w:t>
            </w:r>
            <w:r w:rsidRPr="00EE1D8D">
              <w:rPr>
                <w:rFonts w:eastAsia="Times New Roman" w:cs="Arial"/>
                <w:sz w:val="22"/>
                <w:lang w:val="de-CH" w:eastAsia="de-CH"/>
              </w:rPr>
              <w:t>confidence interval</w:t>
            </w: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</w:tbl>
    <w:p w:rsidR="0016429B" w:rsidRPr="00EE1D8D" w:rsidRDefault="00322356" w:rsidP="006D6D8E">
      <w:pPr>
        <w:spacing w:after="160"/>
      </w:pPr>
      <w:r w:rsidRPr="00EE1D8D">
        <w:fldChar w:fldCharType="end"/>
      </w:r>
    </w:p>
    <w:p w:rsidR="00F344D6" w:rsidRPr="00EE1D8D" w:rsidRDefault="00322356" w:rsidP="006D6D8E">
      <w:pPr>
        <w:spacing w:after="160"/>
      </w:pPr>
      <w:r w:rsidRPr="00EE1D8D">
        <w:fldChar w:fldCharType="begin"/>
      </w:r>
      <w:r w:rsidRPr="00EE1D8D">
        <w:instrText xml:space="preserve"> LINK Excel.Sheet.12 C:\\Users\\lbuetikofer\\Data\\432_Antibiotic_use_and_resistance\\21_Statistics_432\\stata\\excel\\revision.xlsx resK_lag!R1C1:R12C5 \f 4 \h \* MERGEFORMAT </w:instrText>
      </w:r>
      <w:r w:rsidRPr="00EE1D8D">
        <w:fldChar w:fldCharType="separate"/>
      </w:r>
    </w:p>
    <w:p w:rsidR="006D6D8E" w:rsidRPr="00EE1D8D" w:rsidRDefault="00322356" w:rsidP="006D6D8E">
      <w:pPr>
        <w:spacing w:after="160"/>
      </w:pPr>
      <w:r w:rsidRPr="00EE1D8D">
        <w:fldChar w:fldCharType="end"/>
      </w:r>
    </w:p>
    <w:p w:rsidR="006D6D8E" w:rsidRPr="00EE1D8D" w:rsidRDefault="006D6D8E" w:rsidP="004D45FF"/>
    <w:p w:rsidR="00242724" w:rsidRPr="00EE1D8D" w:rsidRDefault="00242724" w:rsidP="004D45FF"/>
    <w:p w:rsidR="00636961" w:rsidRPr="00EE1D8D" w:rsidRDefault="00322356">
      <w:pPr>
        <w:spacing w:after="160"/>
      </w:pPr>
      <w:r w:rsidRPr="00EE1D8D">
        <w:br w:type="page"/>
      </w:r>
    </w:p>
    <w:p w:rsidR="00F344D6" w:rsidRPr="00EE1D8D" w:rsidRDefault="00322356" w:rsidP="004D45FF">
      <w:pPr>
        <w:rPr>
          <w:rFonts w:asciiTheme="minorHAnsi" w:hAnsiTheme="minorHAnsi"/>
          <w:sz w:val="22"/>
          <w:lang w:val="en-GB"/>
        </w:rPr>
      </w:pPr>
      <w:r w:rsidRPr="00EE1D8D">
        <w:lastRenderedPageBreak/>
        <w:fldChar w:fldCharType="begin"/>
      </w:r>
      <w:r w:rsidRPr="00EE1D8D">
        <w:instrText xml:space="preserve"> LINK Excel.Sheet.12 C:\\Users\\lbuetikofer\\Data\\432_Antibiotic_use_and_resistance\\21_Statistics_432\\stata\\excel\\revision.xlsx resE_comm2!R1C1:R31C6 \f 4 \h \* MERGEFORMAT </w:instrText>
      </w:r>
      <w:r w:rsidRPr="00EE1D8D">
        <w:fldChar w:fldCharType="separate"/>
      </w:r>
    </w:p>
    <w:tbl>
      <w:tblPr>
        <w:tblW w:w="116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535"/>
        <w:gridCol w:w="1016"/>
        <w:gridCol w:w="709"/>
        <w:gridCol w:w="284"/>
        <w:gridCol w:w="1294"/>
        <w:gridCol w:w="499"/>
        <w:gridCol w:w="325"/>
        <w:gridCol w:w="346"/>
        <w:gridCol w:w="215"/>
      </w:tblGrid>
      <w:tr w:rsidR="00F344D6" w:rsidRPr="00FC6E90" w:rsidTr="00F344D6">
        <w:trPr>
          <w:divId w:val="1493137075"/>
          <w:trHeight w:val="288"/>
        </w:trPr>
        <w:tc>
          <w:tcPr>
            <w:tcW w:w="893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973D1C" w:rsidRDefault="00322356" w:rsidP="00511EF2">
            <w:pPr>
              <w:spacing w:line="240" w:lineRule="auto"/>
              <w:rPr>
                <w:rFonts w:eastAsia="Times New Roman" w:cs="Arial"/>
                <w:i/>
                <w:sz w:val="22"/>
                <w:lang w:eastAsia="de-CH"/>
              </w:rPr>
            </w:pPr>
            <w:r w:rsidRPr="00EE1D8D">
              <w:rPr>
                <w:rFonts w:eastAsia="Times New Roman" w:cs="Arial"/>
                <w:b/>
                <w:sz w:val="22"/>
                <w:lang w:eastAsia="de-CH"/>
              </w:rPr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lang w:eastAsia="de-CH"/>
              </w:rPr>
              <w:t>S</w:t>
            </w:r>
            <w:r w:rsidRPr="00EE1D8D">
              <w:rPr>
                <w:rFonts w:eastAsia="Times New Roman" w:cs="Arial"/>
                <w:b/>
                <w:sz w:val="22"/>
                <w:lang w:eastAsia="de-CH"/>
              </w:rPr>
              <w:t>3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Antibiotic resistance and association with antibiotic use for nosocomial and community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E. coli</w:t>
            </w:r>
          </w:p>
          <w:p w:rsidR="00511EF2" w:rsidRPr="00EE1D8D" w:rsidRDefault="00511EF2" w:rsidP="00511EF2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 for interaction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/Ampicill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3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49 / 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1 (46 - 5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0 (0.84 - 1.4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30 / 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2 (55 - 6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8 (0.84 - 1.4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1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49 / 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9 (25 - 3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1 (0.97 - 1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30 / 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9 (35 - 4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7 (1.02 - 1.1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0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42 / 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3 (8 - 2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96 (0.93 - 4.1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85 / 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 (13 - 2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0 (0.68 - 1.7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2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37 / 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3 - 1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23 (0.91 - 1.6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83 / 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 (6 - 1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6 (0.90 - 1.2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34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41 / 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2 (9 - 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0 (0.67 - 1.8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85 / 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3 - 2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11 (1.45 - 3.0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2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2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49 / 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3 - 2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2 (0.83 - 1.4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30 / 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 (17 - 2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52 (1.25 - 1.8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5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48 / 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5 (23 - 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2 (1.08 - 1.6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29 / 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2 (27 - 37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59 (1.19 - 2.1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Gentami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5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41 / 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 (12 - 2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7 (0.13 - 3.4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85 / 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 (14 - 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0 (0.45 - 3.7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7</w:t>
            </w: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1156 / 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 (13 - 2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3 (0.98 - 1.0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5"/>
          <w:divId w:val="1493137075"/>
          <w:wAfter w:w="26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3657 / 1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4 (15 - 36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9 (1.04 - 1.14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divId w:val="1493137075"/>
          <w:trHeight w:val="288"/>
        </w:trPr>
        <w:tc>
          <w:tcPr>
            <w:tcW w:w="89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2" w:rsidRDefault="00486A62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  <w:p w:rsidR="00F344D6" w:rsidRPr="00973D1C" w:rsidRDefault="00322356" w:rsidP="00F344D6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 xml:space="preserve">Results from separate logistic mixed effects models for nosocomial and community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E. coli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 (the latter were not part of the main analysis). The odds ratios indicate the relative change in the odds for resistance for an increase in antibiotic use by 5 DDD/100 bed-days.</w:t>
            </w:r>
            <w:r w:rsidR="001C246A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The p-value for interaction is derived from a model with both, nosocomial and community samples. </w:t>
            </w:r>
            <w:proofErr w:type="gramStart"/>
            <w:r w:rsidRPr="00EE1D8D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EE1D8D">
              <w:rPr>
                <w:rFonts w:eastAsia="Times New Roman" w:cs="Arial"/>
                <w:sz w:val="22"/>
                <w:lang w:eastAsia="de-CH"/>
              </w:rPr>
              <w:t xml:space="preserve"> to year/depart</w:t>
            </w:r>
            <w:r w:rsidRPr="00973D1C">
              <w:rPr>
                <w:rFonts w:eastAsia="Times New Roman" w:cs="Arial"/>
                <w:sz w:val="22"/>
                <w:lang w:eastAsia="de-CH"/>
              </w:rPr>
              <w:t>ment combinations, CI: confidence interval.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943E3F" w:rsidRPr="00EE1D8D" w:rsidRDefault="00322356" w:rsidP="004D45FF">
      <w:r w:rsidRPr="00EE1D8D">
        <w:fldChar w:fldCharType="end"/>
      </w:r>
    </w:p>
    <w:p w:rsidR="00F344D6" w:rsidRPr="00EE1D8D" w:rsidRDefault="00322356" w:rsidP="00D048EA">
      <w:pPr>
        <w:spacing w:after="160"/>
      </w:pPr>
      <w:r w:rsidRPr="00EE1D8D">
        <w:br w:type="page"/>
      </w:r>
      <w:r w:rsidRPr="00EE1D8D">
        <w:fldChar w:fldCharType="begin"/>
      </w:r>
      <w:r w:rsidRPr="00EE1D8D">
        <w:instrText xml:space="preserve"> LINK Excel.Sheet.12 C:\\Users\\lbuetikofer\\Data\\432_Antibiotic_use_and_resistance\\21_Statistics_432\\stata\\excel\\revision.xlsx resK_comm2!R1C1:R28C6 \f 4 \h \* MERGEFORMAT </w:instrText>
      </w:r>
      <w:r w:rsidRPr="00EE1D8D">
        <w:fldChar w:fldCharType="separate"/>
      </w:r>
    </w:p>
    <w:p w:rsidR="00F344D6" w:rsidRPr="00EE1D8D" w:rsidRDefault="00322356" w:rsidP="00F344D6">
      <w:r w:rsidRPr="00EE1D8D">
        <w:lastRenderedPageBreak/>
        <w:fldChar w:fldCharType="end"/>
      </w:r>
      <w:r w:rsidRPr="00EE1D8D">
        <w:fldChar w:fldCharType="begin"/>
      </w:r>
      <w:r w:rsidRPr="00EE1D8D">
        <w:instrText xml:space="preserve"> LINK Excel.Sheet.12 C:\\Users\\lbuetikofer\\Data\\432_Antibiotic_use_and_resistance\\21_Statistics_432\\stata\\excel\\revision.xlsx resE_sens4!R1C1:R13C5 \f 4 \h \* MERGEFORMAT </w:instrText>
      </w:r>
      <w:r w:rsidRPr="00EE1D8D">
        <w:fldChar w:fldCharType="separate"/>
      </w:r>
    </w:p>
    <w:tbl>
      <w:tblPr>
        <w:tblW w:w="11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992"/>
        <w:gridCol w:w="426"/>
        <w:gridCol w:w="2268"/>
        <w:gridCol w:w="1559"/>
        <w:gridCol w:w="709"/>
        <w:gridCol w:w="283"/>
        <w:gridCol w:w="1060"/>
        <w:gridCol w:w="846"/>
        <w:gridCol w:w="887"/>
        <w:gridCol w:w="346"/>
      </w:tblGrid>
      <w:tr w:rsidR="00F344D6" w:rsidRPr="00FC6E90" w:rsidTr="00F344D6">
        <w:trPr>
          <w:divId w:val="1652559247"/>
          <w:trHeight w:val="289"/>
        </w:trPr>
        <w:tc>
          <w:tcPr>
            <w:tcW w:w="86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Default="00322356" w:rsidP="005932A8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5222D4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S</w:t>
            </w:r>
            <w:r w:rsidRPr="00973D1C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4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Antibiotic resistance and association with antibiotic use for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 xml:space="preserve">E. coli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with an alternative definition of nosocomial.</w:t>
            </w:r>
          </w:p>
          <w:p w:rsidR="00001CD7" w:rsidRPr="00EE1D8D" w:rsidRDefault="00001CD7" w:rsidP="005932A8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/Ampicilli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05 / 13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4 (57 - 7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5 (0.87 - 1.53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2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05 / 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40 (36 - 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7 (1.02 - 1.1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4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82 / 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 (13 - 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20 (0.73 - 1.9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8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82 / 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 (6 - 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2 (0.87 - 1.2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9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82 / 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4 - 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06 (1.46 - 2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05 / 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 (18 - 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60 (1.35 - 1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04 / 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2 (27 - 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66 (1.25 - 2.2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2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Gentamici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82 / 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 (15 - 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22 (0.39 - 3.8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3</w:t>
            </w:r>
          </w:p>
        </w:tc>
      </w:tr>
      <w:tr w:rsidR="00F344D6" w:rsidRPr="00FC6E90" w:rsidTr="00F344D6">
        <w:trPr>
          <w:gridAfter w:val="4"/>
          <w:divId w:val="1652559247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747 / 98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5 (16 - 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0 (1.04 - 1.1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2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F344D6" w:rsidRPr="00FC6E90" w:rsidTr="00F344D6">
        <w:trPr>
          <w:divId w:val="1652559247"/>
          <w:trHeight w:val="454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6A62" w:rsidRDefault="00486A62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 xml:space="preserve">Results from logistic mixed effects models for probably nosocomial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E. coli</w:t>
            </w:r>
            <w:r w:rsidRPr="00EE1D8D">
              <w:rPr>
                <w:rFonts w:eastAsia="Times New Roman" w:cs="Arial"/>
                <w:sz w:val="22"/>
                <w:lang w:eastAsia="de-CH"/>
              </w:rPr>
              <w:t>, isolated more than 5 days after admission.</w:t>
            </w:r>
            <w:r w:rsidR="00486A62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The odds ratio indicates the relative change in the odds for resistance for an increase in antibiotic use by 5 DDD/100 bed-days. </w:t>
            </w:r>
            <w:proofErr w:type="gramStart"/>
            <w:r w:rsidRPr="00EE1D8D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EE1D8D">
              <w:rPr>
                <w:rFonts w:eastAsia="Times New Roman" w:cs="Arial"/>
                <w:sz w:val="22"/>
                <w:lang w:eastAsia="de-CH"/>
              </w:rPr>
              <w:t xml:space="preserve"> to year/department combinations, CI: confidence interval</w:t>
            </w: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B32E53" w:rsidRPr="00EE1D8D" w:rsidRDefault="00322356" w:rsidP="00B32E53">
      <w:pPr>
        <w:spacing w:after="160"/>
      </w:pPr>
      <w:r w:rsidRPr="00EE1D8D">
        <w:fldChar w:fldCharType="end"/>
      </w:r>
    </w:p>
    <w:p w:rsidR="00F344D6" w:rsidRPr="00EE1D8D" w:rsidRDefault="00322356" w:rsidP="00B32E53">
      <w:pPr>
        <w:spacing w:after="160"/>
        <w:rPr>
          <w:sz w:val="22"/>
        </w:rPr>
      </w:pPr>
      <w:r w:rsidRPr="00EE1D8D">
        <w:fldChar w:fldCharType="begin"/>
      </w:r>
      <w:r w:rsidRPr="00EE1D8D">
        <w:instrText xml:space="preserve"> LINK Excel.Sheet.12 C:\\Users\\lbuetikofer\\Data\\432_Antibiotic_use_and_resistance\\21_Statistics_432\\stata\\excel\\revision.xlsx resK_sens4!R1C1:R12C5 \f 4 \h \* MERGEFORMAT </w:instrText>
      </w:r>
      <w:r w:rsidRPr="00EE1D8D">
        <w:fldChar w:fldCharType="separate"/>
      </w:r>
    </w:p>
    <w:p w:rsidR="00B32E53" w:rsidRPr="00EE1D8D" w:rsidRDefault="00322356" w:rsidP="00B32E53">
      <w:pPr>
        <w:spacing w:after="160"/>
      </w:pPr>
      <w:r w:rsidRPr="00EE1D8D">
        <w:fldChar w:fldCharType="end"/>
      </w:r>
    </w:p>
    <w:p w:rsidR="00416D85" w:rsidRPr="00EE1D8D" w:rsidRDefault="00416D85" w:rsidP="00416D85"/>
    <w:p w:rsidR="00E8226A" w:rsidRPr="00EE1D8D" w:rsidRDefault="00E8226A" w:rsidP="00416D85"/>
    <w:p w:rsidR="00416D85" w:rsidRPr="00EE1D8D" w:rsidRDefault="00416D85" w:rsidP="00D71BEB"/>
    <w:p w:rsidR="00416D85" w:rsidRPr="00EE1D8D" w:rsidRDefault="00416D85" w:rsidP="00D71BEB"/>
    <w:p w:rsidR="00416D85" w:rsidRPr="00EE1D8D" w:rsidRDefault="00416D85" w:rsidP="00D71BEB"/>
    <w:p w:rsidR="007A3106" w:rsidRPr="00EE1D8D" w:rsidRDefault="007A3106" w:rsidP="00D71BEB"/>
    <w:p w:rsidR="007A3106" w:rsidRPr="00EE1D8D" w:rsidRDefault="007A3106" w:rsidP="00D71BEB"/>
    <w:p w:rsidR="007A7CF7" w:rsidRPr="00EE1D8D" w:rsidRDefault="00322356">
      <w:pPr>
        <w:spacing w:after="160"/>
      </w:pPr>
      <w:r w:rsidRPr="00EE1D8D">
        <w:br w:type="page"/>
      </w:r>
    </w:p>
    <w:p w:rsidR="00F344D6" w:rsidRPr="00EE1D8D" w:rsidRDefault="00322356" w:rsidP="007A7CF7">
      <w:pPr>
        <w:rPr>
          <w:rFonts w:asciiTheme="minorHAnsi" w:hAnsiTheme="minorHAnsi"/>
          <w:sz w:val="22"/>
          <w:lang w:val="en-GB"/>
        </w:rPr>
      </w:pPr>
      <w:r w:rsidRPr="00EE1D8D">
        <w:lastRenderedPageBreak/>
        <w:fldChar w:fldCharType="begin"/>
      </w:r>
      <w:r w:rsidRPr="00EE1D8D">
        <w:instrText xml:space="preserve"> LINK Excel.Sheet.12 C:\\Users\\lbuetikofer\\Data\\432_Antibiotic_use_and_resistance\\21_Statistics_432\\stata\\excel\\revision.xlsx resE_loc!R1C1:R40C6 \f 4 \h \* MERGEFORMAT </w:instrText>
      </w:r>
      <w:r w:rsidRPr="00EE1D8D">
        <w:fldChar w:fldCharType="separate"/>
      </w:r>
    </w:p>
    <w:tbl>
      <w:tblPr>
        <w:tblW w:w="120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535"/>
        <w:gridCol w:w="1105"/>
        <w:gridCol w:w="823"/>
        <w:gridCol w:w="364"/>
        <w:gridCol w:w="57"/>
        <w:gridCol w:w="721"/>
        <w:gridCol w:w="430"/>
        <w:gridCol w:w="499"/>
        <w:gridCol w:w="215"/>
        <w:gridCol w:w="290"/>
        <w:gridCol w:w="452"/>
        <w:gridCol w:w="215"/>
        <w:gridCol w:w="246"/>
        <w:gridCol w:w="431"/>
        <w:gridCol w:w="893"/>
      </w:tblGrid>
      <w:tr w:rsidR="00F344D6" w:rsidRPr="00FC6E90" w:rsidTr="00F344D6">
        <w:trPr>
          <w:gridAfter w:val="3"/>
          <w:divId w:val="1885562060"/>
          <w:wAfter w:w="1570" w:type="dxa"/>
          <w:trHeight w:val="288"/>
        </w:trPr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5222D4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S</w:t>
            </w:r>
            <w:r w:rsidRPr="00973D1C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5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734FF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Antibiotic resistance in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 xml:space="preserve">E. coli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and association with antibiotic use according to the origin of the sample.</w:t>
            </w:r>
          </w:p>
          <w:p w:rsidR="00511EF2" w:rsidRPr="00EE1D8D" w:rsidRDefault="00511EF2" w:rsidP="00F344D6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1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 for interaction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/Ampicilli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8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03 / 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0 (52 - 6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1 (0.76 - 1.3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9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8 (61 - 7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4 (0.60 - 1.8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63 /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9 (62 - 7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20 (0.81 - 1.78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1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03 / 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7 (33 - 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0 (1.05 - 1.1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42 (34 - 5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5 (0.97 - 1.1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63 /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44 (35 - 5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2 (0.94 - 1.1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5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58 / 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40 (32 - 48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24 (0.71 - 2.15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 (7 - 1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24 (1.19 - 4.2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1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63 /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3 - 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6 (0.23 - 2.4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3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56 / 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 (9 - 23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8 (0.91 - 1.5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2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3 - 11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1 (0.85 - 1.21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63 /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 (1 - 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3 (0.77 - 1.67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8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58 / 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 (16 - 2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0 (0.80 - 2.0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2 (7 - 2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51 (0.76 - 3.0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63 /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 (12 - 19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46 (1.94 - 3.12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6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03 / 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9 (16 - 2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58 (1.32 - 1.8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5 (17 - 3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40 (0.87 - 2.26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7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63 /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 (17 - 30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65 (1.13 - 2.40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8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03 / 1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1 (28 - 35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77 (1.41 - 2.23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2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8 (27 - 51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95 (1.18 - 3.23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 xml:space="preserve">    oth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>562</w:t>
            </w: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/ 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>33</w:t>
            </w: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(27 - 40)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>1.35</w:t>
            </w: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(0.89 - 2.04)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>0.16</w:t>
            </w:r>
          </w:p>
        </w:tc>
        <w:tc>
          <w:tcPr>
            <w:tcW w:w="118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Gentami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30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58 / 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7 (29 - 45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2 (0.12 - 4.2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64 / 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 (6 - 14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1 (0.00 - 1.7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8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63 / 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1 (8 - 16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79 (0.71 - 11.04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4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4</w:t>
            </w: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7042 / 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1 (22 - 42)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2 (1.06 - 1.19)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112 / 27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1 (11 - 37)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7 (0.99 - 1.17)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0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gridAfter w:val="11"/>
          <w:divId w:val="1885562060"/>
          <w:wAfter w:w="287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4503 / 6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1 (11 - 37)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8 (1.00 - 1.16)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32235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F344D6" w:rsidRPr="00FC6E90" w:rsidTr="00F344D6">
        <w:trPr>
          <w:divId w:val="1885562060"/>
          <w:trHeight w:val="288"/>
        </w:trPr>
        <w:tc>
          <w:tcPr>
            <w:tcW w:w="927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5107" w:rsidRPr="00EE1D8D" w:rsidRDefault="005B5107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  <w:p w:rsidR="00F344D6" w:rsidRPr="00973D1C" w:rsidRDefault="00322356" w:rsidP="00F344D6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 xml:space="preserve">Results from separate logistic mixed effects models for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 xml:space="preserve">E. coli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samples form urine, blood or other tissues.</w:t>
            </w:r>
            <w:r w:rsidRPr="00EE1D8D">
              <w:rPr>
                <w:rFonts w:eastAsia="Times New Roman" w:cs="Arial"/>
                <w:sz w:val="22"/>
                <w:lang w:eastAsia="de-CH"/>
              </w:rPr>
              <w:br/>
              <w:t>The odds ratios indicate the relative change in the odds for resistance for an increase in antibiotic use by 5 DDD/100 bed-days.</w:t>
            </w:r>
            <w:r w:rsidRPr="00EE1D8D">
              <w:rPr>
                <w:rFonts w:eastAsia="Times New Roman" w:cs="Arial"/>
                <w:sz w:val="22"/>
                <w:lang w:eastAsia="de-CH"/>
              </w:rPr>
              <w:br/>
              <w:t xml:space="preserve">The p-value for interaction is derived from a model with all origins. </w:t>
            </w:r>
            <w:proofErr w:type="gramStart"/>
            <w:r w:rsidRPr="00973D1C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973D1C">
              <w:rPr>
                <w:rFonts w:eastAsia="Times New Roman" w:cs="Arial"/>
                <w:sz w:val="22"/>
                <w:lang w:eastAsia="de-CH"/>
              </w:rPr>
              <w:t xml:space="preserve"> to year/department combinations, CI: confidence interval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1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2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44D6" w:rsidRPr="00EE1D8D" w:rsidRDefault="00F344D6" w:rsidP="00F344D6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7A7CF7" w:rsidRPr="00EE1D8D" w:rsidRDefault="00322356" w:rsidP="007A7CF7">
      <w:r w:rsidRPr="00EE1D8D">
        <w:fldChar w:fldCharType="end"/>
      </w:r>
    </w:p>
    <w:p w:rsidR="00C502B9" w:rsidRPr="00EE1D8D" w:rsidRDefault="00C502B9" w:rsidP="005932A8"/>
    <w:tbl>
      <w:tblPr>
        <w:tblW w:w="117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134"/>
        <w:gridCol w:w="1559"/>
        <w:gridCol w:w="709"/>
        <w:gridCol w:w="284"/>
        <w:gridCol w:w="243"/>
        <w:gridCol w:w="817"/>
        <w:gridCol w:w="132"/>
        <w:gridCol w:w="714"/>
        <w:gridCol w:w="284"/>
        <w:gridCol w:w="361"/>
        <w:gridCol w:w="242"/>
        <w:gridCol w:w="346"/>
      </w:tblGrid>
      <w:tr w:rsidR="00636961" w:rsidRPr="00FC6E90" w:rsidTr="005932A8">
        <w:trPr>
          <w:trHeight w:val="288"/>
        </w:trPr>
        <w:tc>
          <w:tcPr>
            <w:tcW w:w="864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Default="00322356" w:rsidP="005932A8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b/>
                <w:sz w:val="22"/>
                <w:lang w:eastAsia="de-CH"/>
              </w:rPr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lang w:eastAsia="de-CH"/>
              </w:rPr>
              <w:t>S</w:t>
            </w:r>
            <w:r w:rsidRPr="00EE1D8D">
              <w:rPr>
                <w:rFonts w:eastAsia="Times New Roman" w:cs="Arial"/>
                <w:b/>
                <w:sz w:val="22"/>
                <w:lang w:eastAsia="de-CH"/>
              </w:rPr>
              <w:t>6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Antibiotic resistance and association with last year's antibiotic use for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 xml:space="preserve">K. </w:t>
            </w:r>
            <w:r w:rsidR="00001CD7" w:rsidRPr="00973D1C">
              <w:rPr>
                <w:rFonts w:eastAsia="Times New Roman" w:cs="Arial"/>
                <w:i/>
                <w:sz w:val="22"/>
                <w:lang w:eastAsia="de-CH"/>
              </w:rPr>
              <w:t>pneumonia</w:t>
            </w:r>
            <w:r w:rsidR="00B36B99">
              <w:rPr>
                <w:rFonts w:eastAsia="Times New Roman" w:cs="Arial"/>
                <w:i/>
                <w:sz w:val="22"/>
                <w:lang w:eastAsia="de-CH"/>
              </w:rPr>
              <w:t>e</w:t>
            </w:r>
          </w:p>
          <w:p w:rsidR="00001CD7" w:rsidRPr="00EE1D8D" w:rsidRDefault="00001CD7" w:rsidP="005932A8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636961" w:rsidRPr="00FC6E90" w:rsidTr="005932A8">
        <w:trPr>
          <w:gridAfter w:val="8"/>
          <w:wAfter w:w="3139" w:type="dxa"/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55 / 100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4 - 2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5 (0.98 - 1.14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6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19 / 7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3 (7 - 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8 (0.62 - 3.0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3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19 / 7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 (1 -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7 (0.61 - 1.24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4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19 / 7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1 (17 - 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6 (0.60 - 1.2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9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55 / 1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4 - 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47 (0.99 - 2.1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6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55 / 10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3 - 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17 (1.50 - 3.1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Gentami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19 / 79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9 (4 - 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8 (0.06 - 7.98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6</w:t>
            </w:r>
          </w:p>
        </w:tc>
      </w:tr>
      <w:tr w:rsidR="00636961" w:rsidRPr="00FC6E90" w:rsidTr="005932A8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941 / 616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2 (9 - 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5 (0.97 - 1.13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7</w:t>
            </w:r>
          </w:p>
        </w:tc>
      </w:tr>
      <w:tr w:rsidR="00636961" w:rsidRPr="00FC6E90" w:rsidTr="005932A8">
        <w:trPr>
          <w:gridAfter w:val="2"/>
          <w:wAfter w:w="588" w:type="dxa"/>
          <w:trHeight w:val="454"/>
        </w:trPr>
        <w:tc>
          <w:tcPr>
            <w:tcW w:w="864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Default="00001CD7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  <w:p w:rsidR="00636961" w:rsidRPr="00973D1C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>Results from logistic mixed effects models. The odds ratios represent the change in the odds for resistance for an increase in last year's antibiotic use by 5 DDD/100 bed-days.</w:t>
            </w:r>
            <w:r w:rsidR="005A79B1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proofErr w:type="gramStart"/>
            <w:r w:rsidRPr="00EE1D8D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EE1D8D">
              <w:rPr>
                <w:rFonts w:eastAsia="Times New Roman" w:cs="Arial"/>
                <w:sz w:val="22"/>
                <w:lang w:eastAsia="de-CH"/>
              </w:rPr>
              <w:t xml:space="preserve"> to year/department combinations, CI: confidence </w:t>
            </w:r>
            <w:r w:rsidRPr="00973D1C">
              <w:rPr>
                <w:rFonts w:eastAsia="Times New Roman" w:cs="Arial"/>
                <w:sz w:val="22"/>
                <w:lang w:eastAsia="de-CH"/>
              </w:rPr>
              <w:t>interval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973D1C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973D1C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973D1C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973D1C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5932A8" w:rsidRPr="00EE1D8D" w:rsidRDefault="00322356">
      <w:r w:rsidRPr="00EE1D8D">
        <w:br w:type="page"/>
      </w:r>
    </w:p>
    <w:tbl>
      <w:tblPr>
        <w:tblW w:w="116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701"/>
        <w:gridCol w:w="1134"/>
        <w:gridCol w:w="426"/>
        <w:gridCol w:w="566"/>
        <w:gridCol w:w="892"/>
        <w:gridCol w:w="479"/>
        <w:gridCol w:w="501"/>
        <w:gridCol w:w="341"/>
        <w:gridCol w:w="209"/>
      </w:tblGrid>
      <w:tr w:rsidR="00636961" w:rsidRPr="00FC6E90" w:rsidTr="005932A8">
        <w:trPr>
          <w:trHeight w:val="288"/>
        </w:trPr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b/>
                <w:sz w:val="22"/>
                <w:lang w:eastAsia="de-CH"/>
              </w:rPr>
              <w:lastRenderedPageBreak/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lang w:eastAsia="de-CH"/>
              </w:rPr>
              <w:t>S</w:t>
            </w:r>
            <w:r w:rsidRPr="00EE1D8D">
              <w:rPr>
                <w:rFonts w:eastAsia="Times New Roman" w:cs="Arial"/>
                <w:b/>
                <w:sz w:val="22"/>
                <w:lang w:eastAsia="de-CH"/>
              </w:rPr>
              <w:t>7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Antibiotic resistance and association with antibiotic use for nosocomial and community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K. pneumoniae</w:t>
            </w:r>
          </w:p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 for interaction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2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4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62 / 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4 (11 - 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4 (0.97 -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48 / 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14 - 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7 (1.01 - 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2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5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47 / 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3 (5 - 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2 (0.50 - 3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69 / 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 (5 - 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2 (0.52 - 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6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47 / 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9 (5 - 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8 (0.88 - 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69 / 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 (1 - 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6 (0.59 -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1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47 / 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9 - 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8 (0.25 - 1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69 / 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1 (17 - 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4 (0.61 - 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0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62 / 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 (5 - 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42 (1.04 - 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48 / 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3 - 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7 (0.94 - 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7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62 / 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3 (9 - 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62 (1.08 - 2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2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48 / 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 (12 - 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02 (1.44 - 2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2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Gentami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7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47 / 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1 (4 - 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98 (0.05 - 19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9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69 / 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 (3 - 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82 (0.13 - 25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8</w:t>
            </w: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commun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674 / 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2 (9 - 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5 (0.98 -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gridAfter w:val="5"/>
          <w:wAfter w:w="2422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nosocomi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420 / 7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2 (8 - 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6 (0.99 - 1.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5932A8">
        <w:trPr>
          <w:trHeight w:val="288"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Default="00001CD7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 xml:space="preserve">Results from separate logistic mixed effects models for nosocomial and community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K. pneumoniae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 (the latter were not part of the main analysis).</w:t>
            </w:r>
            <w:r w:rsidR="00001CD7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The odds ratios indicate the relative change in the odds for resistance for an increase in antibiotic use by 5 DDD/100 bed-days.</w:t>
            </w:r>
            <w:r w:rsidR="00B36B99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The p-value for interaction is derived from a model with both, nosocomial and community samples.</w:t>
            </w:r>
            <w:r w:rsidR="00001CD7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proofErr w:type="gramStart"/>
            <w:r w:rsidRPr="00EE1D8D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EE1D8D">
              <w:rPr>
                <w:rFonts w:eastAsia="Times New Roman" w:cs="Arial"/>
                <w:sz w:val="22"/>
                <w:lang w:eastAsia="de-CH"/>
              </w:rPr>
              <w:t xml:space="preserve"> to year/department combinations, CI: confidence interval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636961" w:rsidRPr="00EE1D8D" w:rsidRDefault="00322356">
      <w:pPr>
        <w:spacing w:after="160"/>
      </w:pPr>
      <w:r w:rsidRPr="00EE1D8D">
        <w:br w:type="page"/>
      </w:r>
    </w:p>
    <w:tbl>
      <w:tblPr>
        <w:tblW w:w="11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134"/>
        <w:gridCol w:w="1134"/>
        <w:gridCol w:w="1559"/>
        <w:gridCol w:w="709"/>
        <w:gridCol w:w="283"/>
        <w:gridCol w:w="243"/>
        <w:gridCol w:w="817"/>
        <w:gridCol w:w="132"/>
        <w:gridCol w:w="714"/>
        <w:gridCol w:w="284"/>
        <w:gridCol w:w="361"/>
        <w:gridCol w:w="242"/>
        <w:gridCol w:w="346"/>
      </w:tblGrid>
      <w:tr w:rsidR="00636961" w:rsidRPr="00FC6E90" w:rsidTr="00636961">
        <w:trPr>
          <w:trHeight w:val="288"/>
        </w:trPr>
        <w:tc>
          <w:tcPr>
            <w:tcW w:w="864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5222D4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lastRenderedPageBreak/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S</w:t>
            </w:r>
            <w:r w:rsidRPr="00973D1C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8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Antibiotic resistance and association with antibiotic use for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K. pneumoniae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 with an alternative definition of nosocomial.</w:t>
            </w:r>
          </w:p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8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</w:p>
        </w:tc>
      </w:tr>
      <w:tr w:rsidR="00636961" w:rsidRPr="00FC6E90" w:rsidTr="00636961">
        <w:trPr>
          <w:gridAfter w:val="8"/>
          <w:wAfter w:w="3139" w:type="dxa"/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24 / 102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 (14 - 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8 (1.02 - 1.15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9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05 / 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 (3 -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9 (0.48 - 2.9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1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05 / 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 (0 - 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95 (0.54 - 1.6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7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05 / 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0 (16 - 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91 (0.63 - 1.3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0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24 / 1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 (3 - 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9 (0.90 - 2.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4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24 / 10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4 (10 - 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27 (1.56 - 3.3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2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&lt;0.001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Gentamic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05 / 8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2 - 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.68 (0.23 - 58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6</w:t>
            </w:r>
          </w:p>
        </w:tc>
      </w:tr>
      <w:tr w:rsidR="00636961" w:rsidRPr="00FC6E90" w:rsidTr="00636961">
        <w:trPr>
          <w:gridAfter w:val="8"/>
          <w:wAfter w:w="3139" w:type="dxa"/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792 / 642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 (7 - 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9 (1.02 - 1.1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12</w:t>
            </w:r>
          </w:p>
        </w:tc>
      </w:tr>
      <w:tr w:rsidR="00636961" w:rsidRPr="00FC6E90" w:rsidTr="00636961">
        <w:trPr>
          <w:gridAfter w:val="2"/>
          <w:wAfter w:w="588" w:type="dxa"/>
          <w:trHeight w:val="454"/>
        </w:trPr>
        <w:tc>
          <w:tcPr>
            <w:tcW w:w="8647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1CD7" w:rsidRDefault="00001CD7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 xml:space="preserve">Results from logistic mixed effects models for probably nosocomial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K. pneumoniae</w:t>
            </w:r>
            <w:r w:rsidRPr="00EE1D8D">
              <w:rPr>
                <w:rFonts w:eastAsia="Times New Roman" w:cs="Arial"/>
                <w:sz w:val="22"/>
                <w:lang w:eastAsia="de-CH"/>
              </w:rPr>
              <w:t>, isolated more than 5 days after admission.</w:t>
            </w:r>
            <w:r w:rsidR="00001CD7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The odds ratio indicates the relative change in the odds for resistance for an increase in antibiotic use by 5 DDD/100 bed-days.</w:t>
            </w:r>
            <w:r w:rsidR="00001CD7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proofErr w:type="gramStart"/>
            <w:r w:rsidRPr="00EE1D8D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EE1D8D">
              <w:rPr>
                <w:rFonts w:eastAsia="Times New Roman" w:cs="Arial"/>
                <w:sz w:val="22"/>
                <w:lang w:eastAsia="de-CH"/>
              </w:rPr>
              <w:t xml:space="preserve"> to year/department combinations, CI: confidence interval.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</w:tbl>
    <w:p w:rsidR="00636961" w:rsidRPr="00EE1D8D" w:rsidRDefault="00322356">
      <w:r w:rsidRPr="00EE1D8D">
        <w:br w:type="page"/>
      </w:r>
    </w:p>
    <w:tbl>
      <w:tblPr>
        <w:tblW w:w="9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843"/>
        <w:gridCol w:w="893"/>
        <w:gridCol w:w="510"/>
        <w:gridCol w:w="567"/>
      </w:tblGrid>
      <w:tr w:rsidR="00636961" w:rsidRPr="00FC6E90" w:rsidTr="00636961">
        <w:trPr>
          <w:trHeight w:val="288"/>
        </w:trPr>
        <w:tc>
          <w:tcPr>
            <w:tcW w:w="92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ascii="Calibri" w:eastAsia="Times New Roman" w:hAnsi="Calibri" w:cs="Times New Roman"/>
                <w:sz w:val="22"/>
                <w:lang w:eastAsia="de-CH"/>
              </w:rPr>
            </w:pPr>
            <w:r w:rsidRPr="005222D4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lastRenderedPageBreak/>
              <w:t xml:space="preserve">Table </w:t>
            </w:r>
            <w:r w:rsidR="003B22C1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S</w:t>
            </w:r>
            <w:r w:rsidRPr="005222D4">
              <w:rPr>
                <w:rFonts w:eastAsia="Times New Roman" w:cs="Arial"/>
                <w:b/>
                <w:sz w:val="22"/>
                <w:highlight w:val="yellow"/>
                <w:lang w:eastAsia="de-CH"/>
              </w:rPr>
              <w:t>9</w:t>
            </w:r>
            <w:r w:rsidR="00A60EC6">
              <w:rPr>
                <w:rFonts w:eastAsia="Times New Roman" w:cs="Arial"/>
                <w:b/>
                <w:sz w:val="22"/>
                <w:lang w:eastAsia="de-CH"/>
              </w:rPr>
              <w:t>.</w:t>
            </w:r>
            <w:r w:rsidR="00E734FF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5222D4">
              <w:rPr>
                <w:rFonts w:eastAsia="Times New Roman" w:cs="Arial"/>
                <w:sz w:val="22"/>
                <w:lang w:eastAsia="de-CH"/>
              </w:rPr>
              <w:t xml:space="preserve">Antibiotic resistance in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K. pneumoniae</w:t>
            </w:r>
            <w:r w:rsidRPr="005222D4">
              <w:rPr>
                <w:rFonts w:eastAsia="Times New Roman" w:cs="Arial"/>
                <w:sz w:val="22"/>
                <w:lang w:eastAsia="de-CH"/>
              </w:rPr>
              <w:t xml:space="preserve"> and association with antibiotic use according to the origin of</w:t>
            </w:r>
            <w:r w:rsidRPr="00973D1C">
              <w:rPr>
                <w:rFonts w:eastAsia="Times New Roman" w:cs="Arial"/>
                <w:sz w:val="22"/>
                <w:lang w:eastAsia="de-CH"/>
              </w:rPr>
              <w:t xml:space="preserve"> the sample</w:t>
            </w:r>
            <w:r w:rsidRPr="00EE1D8D">
              <w:rPr>
                <w:rFonts w:ascii="Calibri" w:eastAsia="Times New Roman" w:hAnsi="Calibri" w:cs="Times New Roman"/>
                <w:sz w:val="22"/>
                <w:lang w:eastAsia="de-CH"/>
              </w:rPr>
              <w:t>.</w:t>
            </w:r>
          </w:p>
          <w:p w:rsidR="00636961" w:rsidRPr="00EE1D8D" w:rsidRDefault="00636961" w:rsidP="00D048EA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Resist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ssociation with antibiotic us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no. of tests/stra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roportion resistant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odds ratio (95% 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-value for interaction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Amoxicillin-clavulanic aci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4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29 / 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3 (9 - 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9 (1.00 - 1.1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9 /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2 (14 - 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2 (0.93 - 1.3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0 / 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1 (16 - 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2 (0.90 - 1.1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triax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6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1 /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8 (21 - 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.03 (0.62 - 14.7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7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9 /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4 (1 - 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8 (0.04 - 3.8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29 / 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7 (4 - 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41 (0.73 - 2.7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efep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6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1 /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7 (9 - 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7 (0.48 - 1.5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9 /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 (0 - 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9 (0.55 - 2.6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29 / 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 (0 - 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3 (0.46 - 1.4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Piperacillin-tazobact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6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1 /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9 (27 - 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75 (0.28 - 1.9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9 /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6 (10 - 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6 (0.47 - 2.4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8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29 / 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 (13 - 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95 (0.62 - 1.4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80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Quinol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8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29 / 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7 (4 - 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36 (0.93 - 1.9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9 /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2 - 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.26 (0.63 - 8.0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0 / 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 (2 - 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8 (0.58 - 2.3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6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Trimethoprim-sulfamethoxaz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0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29 / 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5 (11 - 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78 (1.21 - 2.6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3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9 / 3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8 (10 - 3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4.51 (1.79 - 11.40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30 / 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4 (9 - 2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45 (0.68 - 3.10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3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>Gentamicin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10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eastAsia="de-CH"/>
              </w:rPr>
              <w:t>0.62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51 / 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33 (21 - 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3.83 (0.20 - 960.7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22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9 / 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 (0 - 1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0 (0.00 - 3.61e+1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95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29 / 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 (5 - 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84 (0.39 - 8.7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44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Comb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0</w:t>
            </w: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ur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191 / 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21 (13 - 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0 (1.03 - 1.1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006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blood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623 / 1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8 (4 - 1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14 (0.97 - 1.34)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1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 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606 / 4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0 (6 - 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1.03 (0.94 - 1.14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322356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E1D8D">
              <w:rPr>
                <w:rFonts w:eastAsia="Times New Roman" w:cs="Arial"/>
                <w:sz w:val="16"/>
                <w:szCs w:val="16"/>
                <w:lang w:val="de-CH" w:eastAsia="de-CH"/>
              </w:rPr>
              <w:t>0.51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</w:tr>
      <w:tr w:rsidR="00636961" w:rsidRPr="00FC6E90" w:rsidTr="00636961">
        <w:trPr>
          <w:trHeight w:val="288"/>
        </w:trPr>
        <w:tc>
          <w:tcPr>
            <w:tcW w:w="92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6961" w:rsidRPr="00EE1D8D" w:rsidRDefault="00636961" w:rsidP="00D048EA">
            <w:pPr>
              <w:spacing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  <w:p w:rsidR="00636961" w:rsidRPr="00EE1D8D" w:rsidRDefault="00322356" w:rsidP="00D048EA">
            <w:pPr>
              <w:spacing w:line="240" w:lineRule="auto"/>
              <w:rPr>
                <w:rFonts w:eastAsia="Times New Roman" w:cs="Arial"/>
                <w:sz w:val="22"/>
                <w:lang w:eastAsia="de-CH"/>
              </w:rPr>
            </w:pPr>
            <w:r w:rsidRPr="00EE1D8D">
              <w:rPr>
                <w:rFonts w:eastAsia="Times New Roman" w:cs="Arial"/>
                <w:sz w:val="22"/>
                <w:lang w:eastAsia="de-CH"/>
              </w:rPr>
              <w:t xml:space="preserve">Results from separate logistic mixed effects models for </w:t>
            </w:r>
            <w:r w:rsidRPr="00973D1C">
              <w:rPr>
                <w:rFonts w:eastAsia="Times New Roman" w:cs="Arial"/>
                <w:i/>
                <w:sz w:val="22"/>
                <w:lang w:eastAsia="de-CH"/>
              </w:rPr>
              <w:t>K. pneumoniae</w:t>
            </w:r>
            <w:r w:rsidRPr="00EE1D8D">
              <w:rPr>
                <w:rFonts w:eastAsia="Times New Roman" w:cs="Arial"/>
                <w:sz w:val="22"/>
                <w:lang w:eastAsia="de-CH"/>
              </w:rPr>
              <w:t xml:space="preserve"> samples form urine, blood or other tissues.</w:t>
            </w:r>
            <w:r w:rsidR="00001CD7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The odds ratios indicate the relative change in the odds for resistance for an increase in antibiotic use by 5 DDD/100 bed-days.</w:t>
            </w:r>
            <w:r w:rsidR="00001CD7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The p-value for interaction is derived from a model with all origins.</w:t>
            </w:r>
            <w:r w:rsidR="00001CD7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proofErr w:type="gramStart"/>
            <w:r w:rsidRPr="00EE1D8D">
              <w:rPr>
                <w:rFonts w:eastAsia="Times New Roman" w:cs="Arial"/>
                <w:sz w:val="22"/>
                <w:lang w:eastAsia="de-CH"/>
              </w:rPr>
              <w:t>Strata refers</w:t>
            </w:r>
            <w:proofErr w:type="gramEnd"/>
            <w:r w:rsidRPr="00EE1D8D">
              <w:rPr>
                <w:rFonts w:eastAsia="Times New Roman" w:cs="Arial"/>
                <w:sz w:val="22"/>
                <w:lang w:eastAsia="de-CH"/>
              </w:rPr>
              <w:t xml:space="preserve"> to year/department combinations, CI: confidence</w:t>
            </w:r>
            <w:r w:rsidR="00486A62" w:rsidRPr="00EE1D8D">
              <w:rPr>
                <w:rFonts w:eastAsia="Times New Roman" w:cs="Arial"/>
                <w:sz w:val="22"/>
                <w:lang w:eastAsia="de-CH"/>
              </w:rPr>
              <w:t xml:space="preserve"> </w:t>
            </w:r>
            <w:r w:rsidRPr="00EE1D8D">
              <w:rPr>
                <w:rFonts w:eastAsia="Times New Roman" w:cs="Arial"/>
                <w:sz w:val="22"/>
                <w:lang w:eastAsia="de-CH"/>
              </w:rPr>
              <w:t>interval.</w:t>
            </w:r>
          </w:p>
        </w:tc>
      </w:tr>
    </w:tbl>
    <w:p w:rsidR="00BE4A81" w:rsidRPr="00EE1D8D" w:rsidRDefault="00BE4A81" w:rsidP="00EE1D8D">
      <w:pPr>
        <w:spacing w:after="160"/>
      </w:pPr>
    </w:p>
    <w:sectPr w:rsidR="00BE4A81" w:rsidRPr="00EE1D8D" w:rsidSect="00FC281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2CBB" w:rsidRDefault="00E32CBB" w:rsidP="00093A79">
      <w:pPr>
        <w:spacing w:line="240" w:lineRule="auto"/>
      </w:pPr>
      <w:r>
        <w:separator/>
      </w:r>
    </w:p>
  </w:endnote>
  <w:endnote w:type="continuationSeparator" w:id="0">
    <w:p w:rsidR="00E32CBB" w:rsidRDefault="00E32CBB" w:rsidP="00093A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2E3" w:rsidRDefault="00C902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2856134"/>
      <w:docPartObj>
        <w:docPartGallery w:val="Page Numbers (Bottom of Page)"/>
        <w:docPartUnique/>
      </w:docPartObj>
    </w:sdtPr>
    <w:sdtEndPr/>
    <w:sdtContent>
      <w:p w:rsidR="00C902E3" w:rsidRDefault="00C902E3">
        <w:pP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0EC6" w:rsidRPr="00A60EC6">
          <w:rPr>
            <w:noProof/>
            <w:lang w:val="de-DE"/>
          </w:rPr>
          <w:t>9</w:t>
        </w:r>
        <w:r>
          <w:rPr>
            <w:noProof/>
            <w:lang w:val="de-DE"/>
          </w:rPr>
          <w:fldChar w:fldCharType="end"/>
        </w:r>
      </w:p>
    </w:sdtContent>
  </w:sdt>
  <w:p w:rsidR="00C902E3" w:rsidRDefault="00C902E3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424199"/>
      <w:docPartObj>
        <w:docPartGallery w:val="Page Numbers (Bottom of Page)"/>
        <w:docPartUnique/>
      </w:docPartObj>
    </w:sdtPr>
    <w:sdtEndPr/>
    <w:sdtContent>
      <w:p w:rsidR="00C902E3" w:rsidRDefault="00C902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0EC6" w:rsidRPr="00A60EC6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C902E3" w:rsidRDefault="00C902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2CBB" w:rsidRDefault="00E32CBB" w:rsidP="00093A79">
      <w:pPr>
        <w:spacing w:line="240" w:lineRule="auto"/>
      </w:pPr>
      <w:r>
        <w:separator/>
      </w:r>
    </w:p>
  </w:footnote>
  <w:footnote w:type="continuationSeparator" w:id="0">
    <w:p w:rsidR="00E32CBB" w:rsidRDefault="00E32CBB" w:rsidP="00093A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2E3" w:rsidRDefault="00C902E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2E3" w:rsidRPr="00DA7F7E" w:rsidRDefault="00C902E3" w:rsidP="00DA7F7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2E3" w:rsidRDefault="00C902E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E5C4F"/>
    <w:multiLevelType w:val="hybridMultilevel"/>
    <w:tmpl w:val="031489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E5DF7"/>
    <w:multiLevelType w:val="hybridMultilevel"/>
    <w:tmpl w:val="0FFC82C8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962717"/>
    <w:multiLevelType w:val="hybridMultilevel"/>
    <w:tmpl w:val="88D6D93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CE58F4"/>
    <w:multiLevelType w:val="hybridMultilevel"/>
    <w:tmpl w:val="6A16538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AC3176"/>
    <w:multiLevelType w:val="hybridMultilevel"/>
    <w:tmpl w:val="76D444B6"/>
    <w:lvl w:ilvl="0" w:tplc="BDB0B342">
      <w:start w:val="1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F91812"/>
    <w:multiLevelType w:val="hybridMultilevel"/>
    <w:tmpl w:val="4724ADE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737AF7"/>
    <w:multiLevelType w:val="hybridMultilevel"/>
    <w:tmpl w:val="7EAAA728"/>
    <w:lvl w:ilvl="0" w:tplc="31F256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0C309F"/>
    <w:multiLevelType w:val="hybridMultilevel"/>
    <w:tmpl w:val="063803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13339B"/>
    <w:multiLevelType w:val="hybridMultilevel"/>
    <w:tmpl w:val="E1EA55B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6542348"/>
    <w:multiLevelType w:val="hybridMultilevel"/>
    <w:tmpl w:val="7F24F774"/>
    <w:lvl w:ilvl="0" w:tplc="2014F5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685695"/>
    <w:multiLevelType w:val="hybridMultilevel"/>
    <w:tmpl w:val="E91EDAB0"/>
    <w:lvl w:ilvl="0" w:tplc="2014F5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336EBA"/>
    <w:multiLevelType w:val="hybridMultilevel"/>
    <w:tmpl w:val="39247384"/>
    <w:lvl w:ilvl="0" w:tplc="05F853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582859"/>
    <w:multiLevelType w:val="hybridMultilevel"/>
    <w:tmpl w:val="1A64B536"/>
    <w:lvl w:ilvl="0" w:tplc="2014F5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B647364"/>
    <w:multiLevelType w:val="hybridMultilevel"/>
    <w:tmpl w:val="0E06543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C0E0CB9"/>
    <w:multiLevelType w:val="hybridMultilevel"/>
    <w:tmpl w:val="B07CFE6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9A6042"/>
    <w:multiLevelType w:val="hybridMultilevel"/>
    <w:tmpl w:val="182A48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FCD3540"/>
    <w:multiLevelType w:val="hybridMultilevel"/>
    <w:tmpl w:val="F4D2DC80"/>
    <w:lvl w:ilvl="0" w:tplc="2014F57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C24B55"/>
    <w:multiLevelType w:val="hybridMultilevel"/>
    <w:tmpl w:val="C5A4C16E"/>
    <w:lvl w:ilvl="0" w:tplc="C082B002">
      <w:start w:val="1"/>
      <w:numFmt w:val="lowerRoman"/>
      <w:lvlText w:val="(%1)"/>
      <w:lvlJc w:val="left"/>
      <w:pPr>
        <w:ind w:left="1146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506" w:hanging="360"/>
      </w:pPr>
    </w:lvl>
    <w:lvl w:ilvl="2" w:tplc="0807001B" w:tentative="1">
      <w:start w:val="1"/>
      <w:numFmt w:val="lowerRoman"/>
      <w:lvlText w:val="%3."/>
      <w:lvlJc w:val="right"/>
      <w:pPr>
        <w:ind w:left="2226" w:hanging="180"/>
      </w:pPr>
    </w:lvl>
    <w:lvl w:ilvl="3" w:tplc="0807000F" w:tentative="1">
      <w:start w:val="1"/>
      <w:numFmt w:val="decimal"/>
      <w:lvlText w:val="%4."/>
      <w:lvlJc w:val="left"/>
      <w:pPr>
        <w:ind w:left="2946" w:hanging="360"/>
      </w:pPr>
    </w:lvl>
    <w:lvl w:ilvl="4" w:tplc="08070019" w:tentative="1">
      <w:start w:val="1"/>
      <w:numFmt w:val="lowerLetter"/>
      <w:lvlText w:val="%5."/>
      <w:lvlJc w:val="left"/>
      <w:pPr>
        <w:ind w:left="3666" w:hanging="360"/>
      </w:pPr>
    </w:lvl>
    <w:lvl w:ilvl="5" w:tplc="0807001B" w:tentative="1">
      <w:start w:val="1"/>
      <w:numFmt w:val="lowerRoman"/>
      <w:lvlText w:val="%6."/>
      <w:lvlJc w:val="right"/>
      <w:pPr>
        <w:ind w:left="4386" w:hanging="180"/>
      </w:pPr>
    </w:lvl>
    <w:lvl w:ilvl="6" w:tplc="0807000F" w:tentative="1">
      <w:start w:val="1"/>
      <w:numFmt w:val="decimal"/>
      <w:lvlText w:val="%7."/>
      <w:lvlJc w:val="left"/>
      <w:pPr>
        <w:ind w:left="5106" w:hanging="360"/>
      </w:pPr>
    </w:lvl>
    <w:lvl w:ilvl="7" w:tplc="08070019" w:tentative="1">
      <w:start w:val="1"/>
      <w:numFmt w:val="lowerLetter"/>
      <w:lvlText w:val="%8."/>
      <w:lvlJc w:val="left"/>
      <w:pPr>
        <w:ind w:left="5826" w:hanging="360"/>
      </w:pPr>
    </w:lvl>
    <w:lvl w:ilvl="8" w:tplc="08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>
    <w:nsid w:val="59D220B4"/>
    <w:multiLevelType w:val="hybridMultilevel"/>
    <w:tmpl w:val="8556A0E8"/>
    <w:lvl w:ilvl="0" w:tplc="2014F5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B6909B7"/>
    <w:multiLevelType w:val="hybridMultilevel"/>
    <w:tmpl w:val="7902A6E4"/>
    <w:lvl w:ilvl="0" w:tplc="7CD6B5E4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D6D6A40"/>
    <w:multiLevelType w:val="hybridMultilevel"/>
    <w:tmpl w:val="DBDE64BE"/>
    <w:lvl w:ilvl="0" w:tplc="5CAA52BE">
      <w:start w:val="1"/>
      <w:numFmt w:val="lowerLetter"/>
      <w:pStyle w:val="Heading4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9308E1"/>
    <w:multiLevelType w:val="hybridMultilevel"/>
    <w:tmpl w:val="9D762A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D369FD"/>
    <w:multiLevelType w:val="hybridMultilevel"/>
    <w:tmpl w:val="D8B2C71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5962E1"/>
    <w:multiLevelType w:val="hybridMultilevel"/>
    <w:tmpl w:val="17928A7A"/>
    <w:lvl w:ilvl="0" w:tplc="2014F5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D264A4"/>
    <w:multiLevelType w:val="hybridMultilevel"/>
    <w:tmpl w:val="080AABE8"/>
    <w:lvl w:ilvl="0" w:tplc="76564E74">
      <w:start w:val="1"/>
      <w:numFmt w:val="lowerRoman"/>
      <w:lvlText w:val="(%1)"/>
      <w:lvlJc w:val="left"/>
      <w:pPr>
        <w:ind w:left="2136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496" w:hanging="360"/>
      </w:pPr>
    </w:lvl>
    <w:lvl w:ilvl="2" w:tplc="0807001B" w:tentative="1">
      <w:start w:val="1"/>
      <w:numFmt w:val="lowerRoman"/>
      <w:lvlText w:val="%3."/>
      <w:lvlJc w:val="right"/>
      <w:pPr>
        <w:ind w:left="3216" w:hanging="180"/>
      </w:pPr>
    </w:lvl>
    <w:lvl w:ilvl="3" w:tplc="0807000F" w:tentative="1">
      <w:start w:val="1"/>
      <w:numFmt w:val="decimal"/>
      <w:lvlText w:val="%4."/>
      <w:lvlJc w:val="left"/>
      <w:pPr>
        <w:ind w:left="3936" w:hanging="360"/>
      </w:pPr>
    </w:lvl>
    <w:lvl w:ilvl="4" w:tplc="08070019" w:tentative="1">
      <w:start w:val="1"/>
      <w:numFmt w:val="lowerLetter"/>
      <w:lvlText w:val="%5."/>
      <w:lvlJc w:val="left"/>
      <w:pPr>
        <w:ind w:left="4656" w:hanging="360"/>
      </w:pPr>
    </w:lvl>
    <w:lvl w:ilvl="5" w:tplc="0807001B" w:tentative="1">
      <w:start w:val="1"/>
      <w:numFmt w:val="lowerRoman"/>
      <w:lvlText w:val="%6."/>
      <w:lvlJc w:val="right"/>
      <w:pPr>
        <w:ind w:left="5376" w:hanging="180"/>
      </w:pPr>
    </w:lvl>
    <w:lvl w:ilvl="6" w:tplc="0807000F" w:tentative="1">
      <w:start w:val="1"/>
      <w:numFmt w:val="decimal"/>
      <w:lvlText w:val="%7."/>
      <w:lvlJc w:val="left"/>
      <w:pPr>
        <w:ind w:left="6096" w:hanging="360"/>
      </w:pPr>
    </w:lvl>
    <w:lvl w:ilvl="7" w:tplc="08070019" w:tentative="1">
      <w:start w:val="1"/>
      <w:numFmt w:val="lowerLetter"/>
      <w:lvlText w:val="%8."/>
      <w:lvlJc w:val="left"/>
      <w:pPr>
        <w:ind w:left="6816" w:hanging="360"/>
      </w:pPr>
    </w:lvl>
    <w:lvl w:ilvl="8" w:tplc="08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5">
    <w:nsid w:val="69C875C3"/>
    <w:multiLevelType w:val="hybridMultilevel"/>
    <w:tmpl w:val="372CEF7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AFF1226"/>
    <w:multiLevelType w:val="hybridMultilevel"/>
    <w:tmpl w:val="E81C40D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56425C"/>
    <w:multiLevelType w:val="hybridMultilevel"/>
    <w:tmpl w:val="EE2EF326"/>
    <w:lvl w:ilvl="0" w:tplc="2014F57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3F2365"/>
    <w:multiLevelType w:val="hybridMultilevel"/>
    <w:tmpl w:val="547A27E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A3309F"/>
    <w:multiLevelType w:val="hybridMultilevel"/>
    <w:tmpl w:val="1BB8E92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930D1F"/>
    <w:multiLevelType w:val="multilevel"/>
    <w:tmpl w:val="44CA8CF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1">
    <w:nsid w:val="79476E81"/>
    <w:multiLevelType w:val="hybridMultilevel"/>
    <w:tmpl w:val="537E684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AED3B66"/>
    <w:multiLevelType w:val="hybridMultilevel"/>
    <w:tmpl w:val="E70A0E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30"/>
  </w:num>
  <w:num w:numId="4">
    <w:abstractNumId w:val="6"/>
  </w:num>
  <w:num w:numId="5">
    <w:abstractNumId w:val="1"/>
  </w:num>
  <w:num w:numId="6">
    <w:abstractNumId w:val="13"/>
  </w:num>
  <w:num w:numId="7">
    <w:abstractNumId w:val="7"/>
  </w:num>
  <w:num w:numId="8">
    <w:abstractNumId w:val="5"/>
  </w:num>
  <w:num w:numId="9">
    <w:abstractNumId w:val="0"/>
  </w:num>
  <w:num w:numId="10">
    <w:abstractNumId w:val="24"/>
  </w:num>
  <w:num w:numId="11">
    <w:abstractNumId w:val="17"/>
  </w:num>
  <w:num w:numId="12">
    <w:abstractNumId w:val="11"/>
  </w:num>
  <w:num w:numId="13">
    <w:abstractNumId w:val="20"/>
  </w:num>
  <w:num w:numId="14">
    <w:abstractNumId w:val="31"/>
  </w:num>
  <w:num w:numId="15">
    <w:abstractNumId w:val="32"/>
  </w:num>
  <w:num w:numId="16">
    <w:abstractNumId w:val="2"/>
  </w:num>
  <w:num w:numId="17">
    <w:abstractNumId w:val="10"/>
  </w:num>
  <w:num w:numId="18">
    <w:abstractNumId w:val="4"/>
  </w:num>
  <w:num w:numId="19">
    <w:abstractNumId w:val="8"/>
  </w:num>
  <w:num w:numId="20">
    <w:abstractNumId w:val="14"/>
  </w:num>
  <w:num w:numId="21">
    <w:abstractNumId w:val="22"/>
  </w:num>
  <w:num w:numId="22">
    <w:abstractNumId w:val="16"/>
  </w:num>
  <w:num w:numId="23">
    <w:abstractNumId w:val="25"/>
  </w:num>
  <w:num w:numId="24">
    <w:abstractNumId w:val="18"/>
  </w:num>
  <w:num w:numId="25">
    <w:abstractNumId w:val="12"/>
  </w:num>
  <w:num w:numId="26">
    <w:abstractNumId w:val="23"/>
  </w:num>
  <w:num w:numId="27">
    <w:abstractNumId w:val="28"/>
  </w:num>
  <w:num w:numId="28">
    <w:abstractNumId w:val="27"/>
  </w:num>
  <w:num w:numId="29">
    <w:abstractNumId w:val="9"/>
  </w:num>
  <w:num w:numId="30">
    <w:abstractNumId w:val="3"/>
  </w:num>
  <w:num w:numId="31">
    <w:abstractNumId w:val="29"/>
  </w:num>
  <w:num w:numId="32">
    <w:abstractNumId w:val="21"/>
  </w:num>
  <w:num w:numId="33">
    <w:abstractNumId w:val="2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erren, David (STUDENTS)">
    <w15:presenceInfo w15:providerId="None" w15:userId="Herren, David (STUDENTS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56D1A"/>
    <w:rsid w:val="00000B3F"/>
    <w:rsid w:val="00000B70"/>
    <w:rsid w:val="00001B47"/>
    <w:rsid w:val="00001CD7"/>
    <w:rsid w:val="00002E7D"/>
    <w:rsid w:val="00003AAC"/>
    <w:rsid w:val="00006F59"/>
    <w:rsid w:val="00012F26"/>
    <w:rsid w:val="00022615"/>
    <w:rsid w:val="00025CDB"/>
    <w:rsid w:val="000275E6"/>
    <w:rsid w:val="00027789"/>
    <w:rsid w:val="00030D35"/>
    <w:rsid w:val="0003156D"/>
    <w:rsid w:val="00033A06"/>
    <w:rsid w:val="00035CDE"/>
    <w:rsid w:val="000364BB"/>
    <w:rsid w:val="00037950"/>
    <w:rsid w:val="00037EAF"/>
    <w:rsid w:val="00037F73"/>
    <w:rsid w:val="000407F9"/>
    <w:rsid w:val="0004235B"/>
    <w:rsid w:val="00051849"/>
    <w:rsid w:val="0005368E"/>
    <w:rsid w:val="0006101D"/>
    <w:rsid w:val="000658BF"/>
    <w:rsid w:val="00065C90"/>
    <w:rsid w:val="00066068"/>
    <w:rsid w:val="00070F5C"/>
    <w:rsid w:val="00071372"/>
    <w:rsid w:val="00071912"/>
    <w:rsid w:val="00073019"/>
    <w:rsid w:val="00075986"/>
    <w:rsid w:val="00076F00"/>
    <w:rsid w:val="000858C4"/>
    <w:rsid w:val="00087BEF"/>
    <w:rsid w:val="00092929"/>
    <w:rsid w:val="00093514"/>
    <w:rsid w:val="00093A79"/>
    <w:rsid w:val="00093FFB"/>
    <w:rsid w:val="0009669D"/>
    <w:rsid w:val="000979D3"/>
    <w:rsid w:val="000A339A"/>
    <w:rsid w:val="000A3BA2"/>
    <w:rsid w:val="000A3BCB"/>
    <w:rsid w:val="000A42BF"/>
    <w:rsid w:val="000A63E5"/>
    <w:rsid w:val="000A7996"/>
    <w:rsid w:val="000B01A8"/>
    <w:rsid w:val="000B4656"/>
    <w:rsid w:val="000B712F"/>
    <w:rsid w:val="000C04E0"/>
    <w:rsid w:val="000C2C9C"/>
    <w:rsid w:val="000C401B"/>
    <w:rsid w:val="000D07CB"/>
    <w:rsid w:val="000D4767"/>
    <w:rsid w:val="000D69BE"/>
    <w:rsid w:val="000E18B8"/>
    <w:rsid w:val="000E2D94"/>
    <w:rsid w:val="000E3ABB"/>
    <w:rsid w:val="000E6339"/>
    <w:rsid w:val="000E6BE5"/>
    <w:rsid w:val="000F4C43"/>
    <w:rsid w:val="001128CC"/>
    <w:rsid w:val="00121A39"/>
    <w:rsid w:val="00130505"/>
    <w:rsid w:val="00135025"/>
    <w:rsid w:val="0013712C"/>
    <w:rsid w:val="00140A17"/>
    <w:rsid w:val="001441B8"/>
    <w:rsid w:val="00156B2B"/>
    <w:rsid w:val="00157BAF"/>
    <w:rsid w:val="0016210D"/>
    <w:rsid w:val="0016429B"/>
    <w:rsid w:val="00171815"/>
    <w:rsid w:val="001730B6"/>
    <w:rsid w:val="00176F77"/>
    <w:rsid w:val="00177320"/>
    <w:rsid w:val="001838C1"/>
    <w:rsid w:val="0018413B"/>
    <w:rsid w:val="001906BF"/>
    <w:rsid w:val="00194916"/>
    <w:rsid w:val="00194F8E"/>
    <w:rsid w:val="00196EC2"/>
    <w:rsid w:val="00197886"/>
    <w:rsid w:val="001A003F"/>
    <w:rsid w:val="001A1640"/>
    <w:rsid w:val="001A3385"/>
    <w:rsid w:val="001A4151"/>
    <w:rsid w:val="001A75B0"/>
    <w:rsid w:val="001B0C30"/>
    <w:rsid w:val="001B74E3"/>
    <w:rsid w:val="001C246A"/>
    <w:rsid w:val="001C2A6F"/>
    <w:rsid w:val="001C373F"/>
    <w:rsid w:val="001C6570"/>
    <w:rsid w:val="001C6A2A"/>
    <w:rsid w:val="001D21A7"/>
    <w:rsid w:val="001D3A3C"/>
    <w:rsid w:val="001D4A75"/>
    <w:rsid w:val="001D65EF"/>
    <w:rsid w:val="001E5318"/>
    <w:rsid w:val="001E7BFC"/>
    <w:rsid w:val="001F0523"/>
    <w:rsid w:val="001F3D65"/>
    <w:rsid w:val="001F54EC"/>
    <w:rsid w:val="001F561D"/>
    <w:rsid w:val="001F6FB3"/>
    <w:rsid w:val="00201107"/>
    <w:rsid w:val="00204D24"/>
    <w:rsid w:val="00210B5C"/>
    <w:rsid w:val="00214ED5"/>
    <w:rsid w:val="00216231"/>
    <w:rsid w:val="00216534"/>
    <w:rsid w:val="00217FF6"/>
    <w:rsid w:val="002207C5"/>
    <w:rsid w:val="002239BB"/>
    <w:rsid w:val="002269BB"/>
    <w:rsid w:val="00233AF0"/>
    <w:rsid w:val="00235999"/>
    <w:rsid w:val="00242724"/>
    <w:rsid w:val="0024548F"/>
    <w:rsid w:val="00245794"/>
    <w:rsid w:val="002466BA"/>
    <w:rsid w:val="00250FC8"/>
    <w:rsid w:val="00253402"/>
    <w:rsid w:val="00257072"/>
    <w:rsid w:val="0026655B"/>
    <w:rsid w:val="0026675B"/>
    <w:rsid w:val="00270658"/>
    <w:rsid w:val="00271008"/>
    <w:rsid w:val="0027499D"/>
    <w:rsid w:val="002807FB"/>
    <w:rsid w:val="00284EA1"/>
    <w:rsid w:val="002946F2"/>
    <w:rsid w:val="00296916"/>
    <w:rsid w:val="00297C69"/>
    <w:rsid w:val="002A30E2"/>
    <w:rsid w:val="002A6C40"/>
    <w:rsid w:val="002B23E0"/>
    <w:rsid w:val="002B39B5"/>
    <w:rsid w:val="002C36DE"/>
    <w:rsid w:val="002C5828"/>
    <w:rsid w:val="002D31B2"/>
    <w:rsid w:val="002D36ED"/>
    <w:rsid w:val="002D567D"/>
    <w:rsid w:val="002E1AE2"/>
    <w:rsid w:val="002E2632"/>
    <w:rsid w:val="002F44DD"/>
    <w:rsid w:val="002F61F9"/>
    <w:rsid w:val="002F63B5"/>
    <w:rsid w:val="00303E24"/>
    <w:rsid w:val="00304C6B"/>
    <w:rsid w:val="003064EA"/>
    <w:rsid w:val="00311381"/>
    <w:rsid w:val="003117DC"/>
    <w:rsid w:val="0031742C"/>
    <w:rsid w:val="00317B60"/>
    <w:rsid w:val="00320603"/>
    <w:rsid w:val="00322356"/>
    <w:rsid w:val="00326021"/>
    <w:rsid w:val="00336AF4"/>
    <w:rsid w:val="00342507"/>
    <w:rsid w:val="00342F27"/>
    <w:rsid w:val="00353A58"/>
    <w:rsid w:val="00353A8A"/>
    <w:rsid w:val="003557E5"/>
    <w:rsid w:val="003672BF"/>
    <w:rsid w:val="00367C79"/>
    <w:rsid w:val="00373963"/>
    <w:rsid w:val="003773A3"/>
    <w:rsid w:val="00383A5D"/>
    <w:rsid w:val="00383E53"/>
    <w:rsid w:val="00384458"/>
    <w:rsid w:val="00385086"/>
    <w:rsid w:val="00386A4E"/>
    <w:rsid w:val="003916E9"/>
    <w:rsid w:val="00393A27"/>
    <w:rsid w:val="00397D5A"/>
    <w:rsid w:val="003B16F2"/>
    <w:rsid w:val="003B22C1"/>
    <w:rsid w:val="003B23E8"/>
    <w:rsid w:val="003B4274"/>
    <w:rsid w:val="003C06EC"/>
    <w:rsid w:val="003C6E1A"/>
    <w:rsid w:val="003C73C7"/>
    <w:rsid w:val="003D0B47"/>
    <w:rsid w:val="003D32FB"/>
    <w:rsid w:val="003E3254"/>
    <w:rsid w:val="003E62F5"/>
    <w:rsid w:val="003E6431"/>
    <w:rsid w:val="003F2E0B"/>
    <w:rsid w:val="003F3527"/>
    <w:rsid w:val="003F3B22"/>
    <w:rsid w:val="003F4449"/>
    <w:rsid w:val="003F7D79"/>
    <w:rsid w:val="00404342"/>
    <w:rsid w:val="00404428"/>
    <w:rsid w:val="0040481D"/>
    <w:rsid w:val="0041473E"/>
    <w:rsid w:val="00416962"/>
    <w:rsid w:val="004169DD"/>
    <w:rsid w:val="00416D85"/>
    <w:rsid w:val="0042749B"/>
    <w:rsid w:val="00430925"/>
    <w:rsid w:val="00437951"/>
    <w:rsid w:val="00437F13"/>
    <w:rsid w:val="00441B88"/>
    <w:rsid w:val="00442ACB"/>
    <w:rsid w:val="00443D5F"/>
    <w:rsid w:val="00444BA8"/>
    <w:rsid w:val="00447FC7"/>
    <w:rsid w:val="00454F95"/>
    <w:rsid w:val="00455D5E"/>
    <w:rsid w:val="00456D1A"/>
    <w:rsid w:val="00464DC8"/>
    <w:rsid w:val="00467CBD"/>
    <w:rsid w:val="00472E54"/>
    <w:rsid w:val="0047376B"/>
    <w:rsid w:val="00474CFA"/>
    <w:rsid w:val="004769C4"/>
    <w:rsid w:val="004813F4"/>
    <w:rsid w:val="0048390B"/>
    <w:rsid w:val="00486A62"/>
    <w:rsid w:val="0049247B"/>
    <w:rsid w:val="00492559"/>
    <w:rsid w:val="00493135"/>
    <w:rsid w:val="00496ACE"/>
    <w:rsid w:val="004975C6"/>
    <w:rsid w:val="004A12EA"/>
    <w:rsid w:val="004A553F"/>
    <w:rsid w:val="004B1447"/>
    <w:rsid w:val="004C0235"/>
    <w:rsid w:val="004C15BC"/>
    <w:rsid w:val="004C6BEA"/>
    <w:rsid w:val="004D45FF"/>
    <w:rsid w:val="004D4ABF"/>
    <w:rsid w:val="004E19CA"/>
    <w:rsid w:val="004E22DB"/>
    <w:rsid w:val="004E2473"/>
    <w:rsid w:val="004E376C"/>
    <w:rsid w:val="004E6564"/>
    <w:rsid w:val="004E65B8"/>
    <w:rsid w:val="004F4BE7"/>
    <w:rsid w:val="004F5CD0"/>
    <w:rsid w:val="00501F41"/>
    <w:rsid w:val="005041A7"/>
    <w:rsid w:val="005046F5"/>
    <w:rsid w:val="00511886"/>
    <w:rsid w:val="00511EF2"/>
    <w:rsid w:val="00512071"/>
    <w:rsid w:val="00512E33"/>
    <w:rsid w:val="0051617C"/>
    <w:rsid w:val="0051796A"/>
    <w:rsid w:val="005222D4"/>
    <w:rsid w:val="00522BF2"/>
    <w:rsid w:val="0052370F"/>
    <w:rsid w:val="005244D6"/>
    <w:rsid w:val="00524F8F"/>
    <w:rsid w:val="00531459"/>
    <w:rsid w:val="005339C7"/>
    <w:rsid w:val="00534A06"/>
    <w:rsid w:val="00535451"/>
    <w:rsid w:val="0053593F"/>
    <w:rsid w:val="00535D8C"/>
    <w:rsid w:val="0053609D"/>
    <w:rsid w:val="00540853"/>
    <w:rsid w:val="00553825"/>
    <w:rsid w:val="00556061"/>
    <w:rsid w:val="0056241E"/>
    <w:rsid w:val="005663A7"/>
    <w:rsid w:val="00567F8D"/>
    <w:rsid w:val="0057106E"/>
    <w:rsid w:val="00572F7E"/>
    <w:rsid w:val="00575768"/>
    <w:rsid w:val="00581E86"/>
    <w:rsid w:val="0058250E"/>
    <w:rsid w:val="0058532D"/>
    <w:rsid w:val="00587C17"/>
    <w:rsid w:val="005932A8"/>
    <w:rsid w:val="00593566"/>
    <w:rsid w:val="005941ED"/>
    <w:rsid w:val="005943A4"/>
    <w:rsid w:val="005A1CEB"/>
    <w:rsid w:val="005A20A2"/>
    <w:rsid w:val="005A2D0C"/>
    <w:rsid w:val="005A4356"/>
    <w:rsid w:val="005A5117"/>
    <w:rsid w:val="005A79B1"/>
    <w:rsid w:val="005B0FF0"/>
    <w:rsid w:val="005B5107"/>
    <w:rsid w:val="005B6EBB"/>
    <w:rsid w:val="005C029C"/>
    <w:rsid w:val="005C07DA"/>
    <w:rsid w:val="005C3FA1"/>
    <w:rsid w:val="005D27A9"/>
    <w:rsid w:val="005D50D2"/>
    <w:rsid w:val="005E3AFF"/>
    <w:rsid w:val="005E58E7"/>
    <w:rsid w:val="005F02BF"/>
    <w:rsid w:val="005F06B3"/>
    <w:rsid w:val="005F0FD6"/>
    <w:rsid w:val="005F7AC6"/>
    <w:rsid w:val="00600017"/>
    <w:rsid w:val="00600F9F"/>
    <w:rsid w:val="00602224"/>
    <w:rsid w:val="00603CEB"/>
    <w:rsid w:val="00610589"/>
    <w:rsid w:val="00610768"/>
    <w:rsid w:val="00614CA5"/>
    <w:rsid w:val="006156AF"/>
    <w:rsid w:val="00620FB3"/>
    <w:rsid w:val="00624A08"/>
    <w:rsid w:val="00625DD5"/>
    <w:rsid w:val="0062736F"/>
    <w:rsid w:val="00630259"/>
    <w:rsid w:val="00630293"/>
    <w:rsid w:val="0063120A"/>
    <w:rsid w:val="00634BDB"/>
    <w:rsid w:val="00636070"/>
    <w:rsid w:val="006363CF"/>
    <w:rsid w:val="00636961"/>
    <w:rsid w:val="00641E64"/>
    <w:rsid w:val="00642952"/>
    <w:rsid w:val="00645C33"/>
    <w:rsid w:val="0065363A"/>
    <w:rsid w:val="00655D37"/>
    <w:rsid w:val="00661E97"/>
    <w:rsid w:val="00667397"/>
    <w:rsid w:val="00667633"/>
    <w:rsid w:val="0067299A"/>
    <w:rsid w:val="006752A1"/>
    <w:rsid w:val="00675772"/>
    <w:rsid w:val="00680D9C"/>
    <w:rsid w:val="006917D1"/>
    <w:rsid w:val="00693DD6"/>
    <w:rsid w:val="00696FF7"/>
    <w:rsid w:val="006A196D"/>
    <w:rsid w:val="006A5751"/>
    <w:rsid w:val="006A59CC"/>
    <w:rsid w:val="006A6156"/>
    <w:rsid w:val="006B07FB"/>
    <w:rsid w:val="006B12B1"/>
    <w:rsid w:val="006B3ADF"/>
    <w:rsid w:val="006B5A69"/>
    <w:rsid w:val="006B5EF5"/>
    <w:rsid w:val="006D1DD7"/>
    <w:rsid w:val="006D2356"/>
    <w:rsid w:val="006D6D8E"/>
    <w:rsid w:val="006E178D"/>
    <w:rsid w:val="006E318B"/>
    <w:rsid w:val="006E667E"/>
    <w:rsid w:val="006F09B2"/>
    <w:rsid w:val="006F3D6B"/>
    <w:rsid w:val="006F798E"/>
    <w:rsid w:val="006F7BE7"/>
    <w:rsid w:val="00700D70"/>
    <w:rsid w:val="007010A8"/>
    <w:rsid w:val="00701425"/>
    <w:rsid w:val="00702EF6"/>
    <w:rsid w:val="007044B0"/>
    <w:rsid w:val="00707EF6"/>
    <w:rsid w:val="00710219"/>
    <w:rsid w:val="0072390B"/>
    <w:rsid w:val="00733A94"/>
    <w:rsid w:val="00735D3C"/>
    <w:rsid w:val="00745A9E"/>
    <w:rsid w:val="00750078"/>
    <w:rsid w:val="0075034B"/>
    <w:rsid w:val="00753684"/>
    <w:rsid w:val="00753DB4"/>
    <w:rsid w:val="0076334A"/>
    <w:rsid w:val="007712BA"/>
    <w:rsid w:val="00773601"/>
    <w:rsid w:val="0077444B"/>
    <w:rsid w:val="00780214"/>
    <w:rsid w:val="007816E5"/>
    <w:rsid w:val="00783EFD"/>
    <w:rsid w:val="00785496"/>
    <w:rsid w:val="007919D8"/>
    <w:rsid w:val="007933FA"/>
    <w:rsid w:val="007957A3"/>
    <w:rsid w:val="00797E7E"/>
    <w:rsid w:val="007A15BF"/>
    <w:rsid w:val="007A3106"/>
    <w:rsid w:val="007A7025"/>
    <w:rsid w:val="007A7CF7"/>
    <w:rsid w:val="007B01ED"/>
    <w:rsid w:val="007B0497"/>
    <w:rsid w:val="007B3BE8"/>
    <w:rsid w:val="007C1B57"/>
    <w:rsid w:val="007C63BC"/>
    <w:rsid w:val="007C6529"/>
    <w:rsid w:val="007D0263"/>
    <w:rsid w:val="007D4926"/>
    <w:rsid w:val="007D532B"/>
    <w:rsid w:val="007D59F2"/>
    <w:rsid w:val="007E3BC2"/>
    <w:rsid w:val="007E3F29"/>
    <w:rsid w:val="007E41E5"/>
    <w:rsid w:val="007E75A4"/>
    <w:rsid w:val="007F003B"/>
    <w:rsid w:val="007F2EB1"/>
    <w:rsid w:val="007F39F3"/>
    <w:rsid w:val="007F5E37"/>
    <w:rsid w:val="007F7D6F"/>
    <w:rsid w:val="00804175"/>
    <w:rsid w:val="00804BE0"/>
    <w:rsid w:val="008057BE"/>
    <w:rsid w:val="00816871"/>
    <w:rsid w:val="00816E04"/>
    <w:rsid w:val="00816EE7"/>
    <w:rsid w:val="00820827"/>
    <w:rsid w:val="0082175B"/>
    <w:rsid w:val="0082303B"/>
    <w:rsid w:val="008277DA"/>
    <w:rsid w:val="00831FD9"/>
    <w:rsid w:val="0084023C"/>
    <w:rsid w:val="00842600"/>
    <w:rsid w:val="0084364D"/>
    <w:rsid w:val="008500CD"/>
    <w:rsid w:val="008520DA"/>
    <w:rsid w:val="00852853"/>
    <w:rsid w:val="0085499B"/>
    <w:rsid w:val="00856AF0"/>
    <w:rsid w:val="008571CC"/>
    <w:rsid w:val="00861460"/>
    <w:rsid w:val="00861B69"/>
    <w:rsid w:val="00865AEA"/>
    <w:rsid w:val="00867D71"/>
    <w:rsid w:val="008725A3"/>
    <w:rsid w:val="00874541"/>
    <w:rsid w:val="00880DCE"/>
    <w:rsid w:val="008845A8"/>
    <w:rsid w:val="00885107"/>
    <w:rsid w:val="0088542B"/>
    <w:rsid w:val="008865E0"/>
    <w:rsid w:val="00891C8D"/>
    <w:rsid w:val="00892337"/>
    <w:rsid w:val="008A3872"/>
    <w:rsid w:val="008A58EE"/>
    <w:rsid w:val="008A6869"/>
    <w:rsid w:val="008B024D"/>
    <w:rsid w:val="008B25F2"/>
    <w:rsid w:val="008B40E3"/>
    <w:rsid w:val="008C11F6"/>
    <w:rsid w:val="008C2FE0"/>
    <w:rsid w:val="008C367C"/>
    <w:rsid w:val="008C5051"/>
    <w:rsid w:val="008D0A69"/>
    <w:rsid w:val="008D3899"/>
    <w:rsid w:val="008E51CD"/>
    <w:rsid w:val="008E5C62"/>
    <w:rsid w:val="008E5E7D"/>
    <w:rsid w:val="008E67F6"/>
    <w:rsid w:val="008E7676"/>
    <w:rsid w:val="008F16E4"/>
    <w:rsid w:val="008F1DE9"/>
    <w:rsid w:val="008F2D6B"/>
    <w:rsid w:val="00901E6F"/>
    <w:rsid w:val="00904515"/>
    <w:rsid w:val="00910833"/>
    <w:rsid w:val="00910F22"/>
    <w:rsid w:val="00912368"/>
    <w:rsid w:val="00917B7E"/>
    <w:rsid w:val="00923B2A"/>
    <w:rsid w:val="00924AE0"/>
    <w:rsid w:val="00930623"/>
    <w:rsid w:val="009354B8"/>
    <w:rsid w:val="009370E8"/>
    <w:rsid w:val="0093780C"/>
    <w:rsid w:val="0094123D"/>
    <w:rsid w:val="00942B4B"/>
    <w:rsid w:val="00943AF6"/>
    <w:rsid w:val="00943E3F"/>
    <w:rsid w:val="00945147"/>
    <w:rsid w:val="00946C21"/>
    <w:rsid w:val="009473EB"/>
    <w:rsid w:val="0095212E"/>
    <w:rsid w:val="00960060"/>
    <w:rsid w:val="00964355"/>
    <w:rsid w:val="00965E6D"/>
    <w:rsid w:val="009668B6"/>
    <w:rsid w:val="00967313"/>
    <w:rsid w:val="0097278B"/>
    <w:rsid w:val="00973D1C"/>
    <w:rsid w:val="00981823"/>
    <w:rsid w:val="009869BF"/>
    <w:rsid w:val="00992039"/>
    <w:rsid w:val="009926B2"/>
    <w:rsid w:val="00992D23"/>
    <w:rsid w:val="0099682A"/>
    <w:rsid w:val="009971BD"/>
    <w:rsid w:val="009A1851"/>
    <w:rsid w:val="009A1B26"/>
    <w:rsid w:val="009A1B7F"/>
    <w:rsid w:val="009A5855"/>
    <w:rsid w:val="009A6978"/>
    <w:rsid w:val="009A6EDB"/>
    <w:rsid w:val="009B365D"/>
    <w:rsid w:val="009B721F"/>
    <w:rsid w:val="009C0C39"/>
    <w:rsid w:val="009C20E8"/>
    <w:rsid w:val="009C51F6"/>
    <w:rsid w:val="009C71F4"/>
    <w:rsid w:val="009C7BE8"/>
    <w:rsid w:val="009C7F85"/>
    <w:rsid w:val="009D3B77"/>
    <w:rsid w:val="009D57B7"/>
    <w:rsid w:val="009E2F35"/>
    <w:rsid w:val="009E675B"/>
    <w:rsid w:val="009F53F0"/>
    <w:rsid w:val="00A033DB"/>
    <w:rsid w:val="00A03D06"/>
    <w:rsid w:val="00A03E7C"/>
    <w:rsid w:val="00A071A1"/>
    <w:rsid w:val="00A126CE"/>
    <w:rsid w:val="00A1372A"/>
    <w:rsid w:val="00A147E4"/>
    <w:rsid w:val="00A238FE"/>
    <w:rsid w:val="00A306ED"/>
    <w:rsid w:val="00A314D9"/>
    <w:rsid w:val="00A4061F"/>
    <w:rsid w:val="00A41492"/>
    <w:rsid w:val="00A44E85"/>
    <w:rsid w:val="00A4599B"/>
    <w:rsid w:val="00A46AE6"/>
    <w:rsid w:val="00A5325C"/>
    <w:rsid w:val="00A53447"/>
    <w:rsid w:val="00A54A57"/>
    <w:rsid w:val="00A54BDF"/>
    <w:rsid w:val="00A5508A"/>
    <w:rsid w:val="00A60EC6"/>
    <w:rsid w:val="00A61706"/>
    <w:rsid w:val="00A64904"/>
    <w:rsid w:val="00A66352"/>
    <w:rsid w:val="00A70A89"/>
    <w:rsid w:val="00A7290E"/>
    <w:rsid w:val="00A7318C"/>
    <w:rsid w:val="00A73CD0"/>
    <w:rsid w:val="00A740B3"/>
    <w:rsid w:val="00A76AB4"/>
    <w:rsid w:val="00A84D8E"/>
    <w:rsid w:val="00A858E7"/>
    <w:rsid w:val="00A91228"/>
    <w:rsid w:val="00A97782"/>
    <w:rsid w:val="00AA005B"/>
    <w:rsid w:val="00AA1E06"/>
    <w:rsid w:val="00AA596D"/>
    <w:rsid w:val="00AA6CB4"/>
    <w:rsid w:val="00AB0574"/>
    <w:rsid w:val="00AB49C1"/>
    <w:rsid w:val="00AB6339"/>
    <w:rsid w:val="00AC61EE"/>
    <w:rsid w:val="00AD1EE0"/>
    <w:rsid w:val="00AD4147"/>
    <w:rsid w:val="00AD6812"/>
    <w:rsid w:val="00AE2336"/>
    <w:rsid w:val="00AE3B5F"/>
    <w:rsid w:val="00AE70BD"/>
    <w:rsid w:val="00AE7484"/>
    <w:rsid w:val="00AE7C50"/>
    <w:rsid w:val="00AF0FC3"/>
    <w:rsid w:val="00AF3862"/>
    <w:rsid w:val="00AF4C08"/>
    <w:rsid w:val="00AF4FF2"/>
    <w:rsid w:val="00AF5492"/>
    <w:rsid w:val="00AF5AF5"/>
    <w:rsid w:val="00B008DD"/>
    <w:rsid w:val="00B033BF"/>
    <w:rsid w:val="00B04043"/>
    <w:rsid w:val="00B07D1E"/>
    <w:rsid w:val="00B10240"/>
    <w:rsid w:val="00B11BDB"/>
    <w:rsid w:val="00B23CAA"/>
    <w:rsid w:val="00B26A50"/>
    <w:rsid w:val="00B26B56"/>
    <w:rsid w:val="00B304D4"/>
    <w:rsid w:val="00B321C1"/>
    <w:rsid w:val="00B32C55"/>
    <w:rsid w:val="00B32C56"/>
    <w:rsid w:val="00B32D80"/>
    <w:rsid w:val="00B32E53"/>
    <w:rsid w:val="00B34575"/>
    <w:rsid w:val="00B36B99"/>
    <w:rsid w:val="00B36C9D"/>
    <w:rsid w:val="00B403AD"/>
    <w:rsid w:val="00B47C5C"/>
    <w:rsid w:val="00B57EA1"/>
    <w:rsid w:val="00B60336"/>
    <w:rsid w:val="00B60910"/>
    <w:rsid w:val="00B6168A"/>
    <w:rsid w:val="00B62DAD"/>
    <w:rsid w:val="00B6416C"/>
    <w:rsid w:val="00B64674"/>
    <w:rsid w:val="00B64ABD"/>
    <w:rsid w:val="00B70721"/>
    <w:rsid w:val="00B71967"/>
    <w:rsid w:val="00B7616D"/>
    <w:rsid w:val="00B76660"/>
    <w:rsid w:val="00B77563"/>
    <w:rsid w:val="00B77BD1"/>
    <w:rsid w:val="00B9123A"/>
    <w:rsid w:val="00B92DDA"/>
    <w:rsid w:val="00B940BB"/>
    <w:rsid w:val="00B9434E"/>
    <w:rsid w:val="00B95E46"/>
    <w:rsid w:val="00BA38AF"/>
    <w:rsid w:val="00BA644B"/>
    <w:rsid w:val="00BB0558"/>
    <w:rsid w:val="00BB2822"/>
    <w:rsid w:val="00BB47F8"/>
    <w:rsid w:val="00BB6714"/>
    <w:rsid w:val="00BC31C7"/>
    <w:rsid w:val="00BC32E0"/>
    <w:rsid w:val="00BC3B2B"/>
    <w:rsid w:val="00BD394F"/>
    <w:rsid w:val="00BD5A61"/>
    <w:rsid w:val="00BD6E56"/>
    <w:rsid w:val="00BD7109"/>
    <w:rsid w:val="00BE4A81"/>
    <w:rsid w:val="00BE5EA5"/>
    <w:rsid w:val="00BE7138"/>
    <w:rsid w:val="00BF153C"/>
    <w:rsid w:val="00BF31FB"/>
    <w:rsid w:val="00BF3B9A"/>
    <w:rsid w:val="00BF52B9"/>
    <w:rsid w:val="00BF602B"/>
    <w:rsid w:val="00BF6511"/>
    <w:rsid w:val="00BF7D8B"/>
    <w:rsid w:val="00C02627"/>
    <w:rsid w:val="00C029BA"/>
    <w:rsid w:val="00C04AAE"/>
    <w:rsid w:val="00C113D1"/>
    <w:rsid w:val="00C14E53"/>
    <w:rsid w:val="00C16FE2"/>
    <w:rsid w:val="00C22BF7"/>
    <w:rsid w:val="00C25CB0"/>
    <w:rsid w:val="00C31CB8"/>
    <w:rsid w:val="00C32D5F"/>
    <w:rsid w:val="00C34B82"/>
    <w:rsid w:val="00C3539F"/>
    <w:rsid w:val="00C40A57"/>
    <w:rsid w:val="00C421EC"/>
    <w:rsid w:val="00C4596B"/>
    <w:rsid w:val="00C502B9"/>
    <w:rsid w:val="00C5107C"/>
    <w:rsid w:val="00C52771"/>
    <w:rsid w:val="00C5355E"/>
    <w:rsid w:val="00C54C30"/>
    <w:rsid w:val="00C60542"/>
    <w:rsid w:val="00C67062"/>
    <w:rsid w:val="00C67487"/>
    <w:rsid w:val="00C706B0"/>
    <w:rsid w:val="00C73DE3"/>
    <w:rsid w:val="00C7670C"/>
    <w:rsid w:val="00C8293E"/>
    <w:rsid w:val="00C84DA7"/>
    <w:rsid w:val="00C8771A"/>
    <w:rsid w:val="00C87CBA"/>
    <w:rsid w:val="00C902E3"/>
    <w:rsid w:val="00C9052C"/>
    <w:rsid w:val="00C94E87"/>
    <w:rsid w:val="00C95788"/>
    <w:rsid w:val="00C95A7C"/>
    <w:rsid w:val="00C96699"/>
    <w:rsid w:val="00CA31BD"/>
    <w:rsid w:val="00CA7A8B"/>
    <w:rsid w:val="00CB0D9A"/>
    <w:rsid w:val="00CB3ABD"/>
    <w:rsid w:val="00CB4500"/>
    <w:rsid w:val="00CB6366"/>
    <w:rsid w:val="00CC17B3"/>
    <w:rsid w:val="00CC4DB2"/>
    <w:rsid w:val="00CC680C"/>
    <w:rsid w:val="00CD0FD3"/>
    <w:rsid w:val="00CD3E81"/>
    <w:rsid w:val="00CD4CA1"/>
    <w:rsid w:val="00CE105D"/>
    <w:rsid w:val="00CE36EF"/>
    <w:rsid w:val="00CE4397"/>
    <w:rsid w:val="00CE5D9F"/>
    <w:rsid w:val="00CE5DBC"/>
    <w:rsid w:val="00CE60F6"/>
    <w:rsid w:val="00CE62B2"/>
    <w:rsid w:val="00CF2BF6"/>
    <w:rsid w:val="00CF3F38"/>
    <w:rsid w:val="00CF6792"/>
    <w:rsid w:val="00D02392"/>
    <w:rsid w:val="00D048EA"/>
    <w:rsid w:val="00D048FF"/>
    <w:rsid w:val="00D04E8E"/>
    <w:rsid w:val="00D06F3C"/>
    <w:rsid w:val="00D073CC"/>
    <w:rsid w:val="00D110A1"/>
    <w:rsid w:val="00D13425"/>
    <w:rsid w:val="00D13B61"/>
    <w:rsid w:val="00D13D5F"/>
    <w:rsid w:val="00D2242C"/>
    <w:rsid w:val="00D23DFE"/>
    <w:rsid w:val="00D2473F"/>
    <w:rsid w:val="00D3517D"/>
    <w:rsid w:val="00D44BEB"/>
    <w:rsid w:val="00D45738"/>
    <w:rsid w:val="00D4595B"/>
    <w:rsid w:val="00D52260"/>
    <w:rsid w:val="00D5721C"/>
    <w:rsid w:val="00D609C2"/>
    <w:rsid w:val="00D63086"/>
    <w:rsid w:val="00D64D9F"/>
    <w:rsid w:val="00D677C9"/>
    <w:rsid w:val="00D71BEB"/>
    <w:rsid w:val="00D72A86"/>
    <w:rsid w:val="00D77542"/>
    <w:rsid w:val="00D93B27"/>
    <w:rsid w:val="00D94863"/>
    <w:rsid w:val="00DA2F6D"/>
    <w:rsid w:val="00DA38AD"/>
    <w:rsid w:val="00DA724C"/>
    <w:rsid w:val="00DA7F7E"/>
    <w:rsid w:val="00DB29D6"/>
    <w:rsid w:val="00DB3F1F"/>
    <w:rsid w:val="00DB7B85"/>
    <w:rsid w:val="00DC17DE"/>
    <w:rsid w:val="00DC247E"/>
    <w:rsid w:val="00DC4C1D"/>
    <w:rsid w:val="00DC6A27"/>
    <w:rsid w:val="00DC6DB4"/>
    <w:rsid w:val="00DC70CD"/>
    <w:rsid w:val="00DE4E78"/>
    <w:rsid w:val="00DE4E7A"/>
    <w:rsid w:val="00DE764C"/>
    <w:rsid w:val="00DE779E"/>
    <w:rsid w:val="00DE7EA4"/>
    <w:rsid w:val="00E01CED"/>
    <w:rsid w:val="00E01EE8"/>
    <w:rsid w:val="00E04E45"/>
    <w:rsid w:val="00E05F7A"/>
    <w:rsid w:val="00E105EA"/>
    <w:rsid w:val="00E13BAC"/>
    <w:rsid w:val="00E144BD"/>
    <w:rsid w:val="00E14D60"/>
    <w:rsid w:val="00E2467E"/>
    <w:rsid w:val="00E31AB8"/>
    <w:rsid w:val="00E32CBB"/>
    <w:rsid w:val="00E4150B"/>
    <w:rsid w:val="00E449BB"/>
    <w:rsid w:val="00E55626"/>
    <w:rsid w:val="00E55B49"/>
    <w:rsid w:val="00E6147E"/>
    <w:rsid w:val="00E71A86"/>
    <w:rsid w:val="00E72694"/>
    <w:rsid w:val="00E72CA7"/>
    <w:rsid w:val="00E734FF"/>
    <w:rsid w:val="00E7576B"/>
    <w:rsid w:val="00E8226A"/>
    <w:rsid w:val="00E82C37"/>
    <w:rsid w:val="00E84559"/>
    <w:rsid w:val="00E84AB9"/>
    <w:rsid w:val="00E85A0A"/>
    <w:rsid w:val="00E879B9"/>
    <w:rsid w:val="00E90D8B"/>
    <w:rsid w:val="00E93183"/>
    <w:rsid w:val="00E97F8D"/>
    <w:rsid w:val="00E97FEA"/>
    <w:rsid w:val="00EA101B"/>
    <w:rsid w:val="00EA32AF"/>
    <w:rsid w:val="00EA4F0D"/>
    <w:rsid w:val="00EA51D2"/>
    <w:rsid w:val="00EA6419"/>
    <w:rsid w:val="00EB2351"/>
    <w:rsid w:val="00EB3319"/>
    <w:rsid w:val="00EB3745"/>
    <w:rsid w:val="00EB5C78"/>
    <w:rsid w:val="00EB606F"/>
    <w:rsid w:val="00EC11B1"/>
    <w:rsid w:val="00EC4D0C"/>
    <w:rsid w:val="00EC649B"/>
    <w:rsid w:val="00EC7EAD"/>
    <w:rsid w:val="00ED0B53"/>
    <w:rsid w:val="00ED39C0"/>
    <w:rsid w:val="00EE0C8D"/>
    <w:rsid w:val="00EE1D8D"/>
    <w:rsid w:val="00EE2525"/>
    <w:rsid w:val="00EE257E"/>
    <w:rsid w:val="00EE6072"/>
    <w:rsid w:val="00EF0961"/>
    <w:rsid w:val="00F006FE"/>
    <w:rsid w:val="00F00C18"/>
    <w:rsid w:val="00F00C2E"/>
    <w:rsid w:val="00F01F66"/>
    <w:rsid w:val="00F03537"/>
    <w:rsid w:val="00F103A7"/>
    <w:rsid w:val="00F109AA"/>
    <w:rsid w:val="00F15CB8"/>
    <w:rsid w:val="00F225D7"/>
    <w:rsid w:val="00F228A2"/>
    <w:rsid w:val="00F2670C"/>
    <w:rsid w:val="00F27AF9"/>
    <w:rsid w:val="00F344D6"/>
    <w:rsid w:val="00F34F23"/>
    <w:rsid w:val="00F35962"/>
    <w:rsid w:val="00F35DC3"/>
    <w:rsid w:val="00F37BEB"/>
    <w:rsid w:val="00F406DB"/>
    <w:rsid w:val="00F40AF6"/>
    <w:rsid w:val="00F47109"/>
    <w:rsid w:val="00F50B80"/>
    <w:rsid w:val="00F50E91"/>
    <w:rsid w:val="00F634F1"/>
    <w:rsid w:val="00F63D21"/>
    <w:rsid w:val="00F63F3E"/>
    <w:rsid w:val="00F751CD"/>
    <w:rsid w:val="00F8260C"/>
    <w:rsid w:val="00F83446"/>
    <w:rsid w:val="00F8484E"/>
    <w:rsid w:val="00F852D8"/>
    <w:rsid w:val="00F874F2"/>
    <w:rsid w:val="00F9212F"/>
    <w:rsid w:val="00F93F72"/>
    <w:rsid w:val="00F94774"/>
    <w:rsid w:val="00FA1C0B"/>
    <w:rsid w:val="00FB2118"/>
    <w:rsid w:val="00FB40C5"/>
    <w:rsid w:val="00FC1C28"/>
    <w:rsid w:val="00FC2815"/>
    <w:rsid w:val="00FC6E90"/>
    <w:rsid w:val="00FD25E1"/>
    <w:rsid w:val="00FD6FA1"/>
    <w:rsid w:val="00FE57D1"/>
    <w:rsid w:val="00FE68B3"/>
    <w:rsid w:val="00FE6B9F"/>
    <w:rsid w:val="00FE7AA1"/>
    <w:rsid w:val="00FF1193"/>
    <w:rsid w:val="00FF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950"/>
    <w:pPr>
      <w:spacing w:after="0"/>
    </w:pPr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451"/>
    <w:pPr>
      <w:keepNext/>
      <w:keepLines/>
      <w:numPr>
        <w:numId w:val="3"/>
      </w:numPr>
      <w:spacing w:before="240" w:after="120"/>
      <w:ind w:left="431" w:hanging="431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5451"/>
    <w:pPr>
      <w:numPr>
        <w:ilvl w:val="1"/>
      </w:numPr>
      <w:ind w:left="578" w:hanging="578"/>
      <w:outlineLvl w:val="1"/>
    </w:pPr>
    <w:rPr>
      <w:sz w:val="20"/>
      <w:szCs w:val="26"/>
    </w:rPr>
  </w:style>
  <w:style w:type="paragraph" w:styleId="Heading3">
    <w:name w:val="heading 3"/>
    <w:basedOn w:val="Normal"/>
    <w:next w:val="Normal"/>
    <w:link w:val="Heading3Char"/>
    <w:qFormat/>
    <w:rsid w:val="00037950"/>
    <w:pPr>
      <w:keepNext/>
      <w:numPr>
        <w:ilvl w:val="2"/>
        <w:numId w:val="3"/>
      </w:numPr>
      <w:spacing w:before="240" w:after="60" w:line="240" w:lineRule="auto"/>
      <w:outlineLvl w:val="2"/>
    </w:pPr>
    <w:rPr>
      <w:rFonts w:eastAsia="Times New Roman" w:cs="Arial"/>
      <w:b/>
      <w:bCs/>
      <w:szCs w:val="26"/>
      <w:lang w:eastAsia="de-C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467E"/>
    <w:pPr>
      <w:keepNext/>
      <w:keepLines/>
      <w:numPr>
        <w:numId w:val="13"/>
      </w:numPr>
      <w:spacing w:before="120" w:after="60" w:line="240" w:lineRule="auto"/>
      <w:ind w:left="340" w:hanging="17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899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899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899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899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899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A7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A79"/>
  </w:style>
  <w:style w:type="paragraph" w:styleId="Footer">
    <w:name w:val="footer"/>
    <w:basedOn w:val="Normal"/>
    <w:link w:val="FooterChar"/>
    <w:uiPriority w:val="99"/>
    <w:unhideWhenUsed/>
    <w:rsid w:val="00093A7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A79"/>
  </w:style>
  <w:style w:type="character" w:customStyle="1" w:styleId="Heading3Char">
    <w:name w:val="Heading 3 Char"/>
    <w:basedOn w:val="DefaultParagraphFont"/>
    <w:link w:val="Heading3"/>
    <w:rsid w:val="00037950"/>
    <w:rPr>
      <w:rFonts w:ascii="Arial" w:eastAsia="Times New Roman" w:hAnsi="Arial" w:cs="Arial"/>
      <w:b/>
      <w:bCs/>
      <w:sz w:val="20"/>
      <w:szCs w:val="26"/>
      <w:lang w:val="en-US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535451"/>
    <w:rPr>
      <w:rFonts w:ascii="Arial" w:eastAsiaTheme="majorEastAsia" w:hAnsi="Arial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8B40E3"/>
    <w:pPr>
      <w:ind w:left="720"/>
      <w:contextualSpacing/>
    </w:pPr>
  </w:style>
  <w:style w:type="table" w:customStyle="1" w:styleId="tabelle">
    <w:name w:val="tabelle"/>
    <w:basedOn w:val="TableNormal"/>
    <w:uiPriority w:val="99"/>
    <w:rsid w:val="00035CDE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35451"/>
    <w:rPr>
      <w:rFonts w:ascii="Arial" w:eastAsiaTheme="majorEastAsia" w:hAnsi="Arial" w:cstheme="majorBidi"/>
      <w:b/>
      <w:sz w:val="20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2467E"/>
    <w:rPr>
      <w:rFonts w:ascii="Arial" w:eastAsiaTheme="majorEastAsia" w:hAnsi="Arial" w:cstheme="majorBidi"/>
      <w:iCs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89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89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89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89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8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F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F5C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00C2E"/>
    <w:rPr>
      <w:color w:val="0563C1" w:themeColor="hyperlink"/>
      <w:u w:val="single"/>
    </w:rPr>
  </w:style>
  <w:style w:type="paragraph" w:customStyle="1" w:styleId="stata">
    <w:name w:val="stata"/>
    <w:basedOn w:val="Normal"/>
    <w:link w:val="stataZchn"/>
    <w:qFormat/>
    <w:rsid w:val="00EB3319"/>
    <w:pPr>
      <w:tabs>
        <w:tab w:val="left" w:pos="2410"/>
      </w:tabs>
    </w:pPr>
    <w:rPr>
      <w:rFonts w:ascii="Courier New" w:hAnsi="Courier New" w:cs="Courier New"/>
      <w:sz w:val="18"/>
      <w:szCs w:val="16"/>
    </w:rPr>
  </w:style>
  <w:style w:type="character" w:customStyle="1" w:styleId="stataZchn">
    <w:name w:val="stata Zchn"/>
    <w:basedOn w:val="DefaultParagraphFont"/>
    <w:link w:val="stata"/>
    <w:rsid w:val="00EB3319"/>
    <w:rPr>
      <w:rFonts w:ascii="Courier New" w:hAnsi="Courier New" w:cs="Courier New"/>
      <w:sz w:val="18"/>
      <w:szCs w:val="16"/>
      <w:lang w:val="en-US"/>
    </w:rPr>
  </w:style>
  <w:style w:type="paragraph" w:customStyle="1" w:styleId="fig">
    <w:name w:val="fig"/>
    <w:basedOn w:val="Normal"/>
    <w:link w:val="figZchn"/>
    <w:qFormat/>
    <w:rsid w:val="00A46AE6"/>
    <w:pPr>
      <w:spacing w:after="40" w:line="240" w:lineRule="auto"/>
    </w:pPr>
    <w:rPr>
      <w:sz w:val="16"/>
      <w:lang w:eastAsia="de-CH"/>
    </w:rPr>
  </w:style>
  <w:style w:type="table" w:styleId="TableGrid">
    <w:name w:val="Table Grid"/>
    <w:basedOn w:val="TableNormal"/>
    <w:uiPriority w:val="39"/>
    <w:rsid w:val="00A7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Zchn">
    <w:name w:val="fig Zchn"/>
    <w:basedOn w:val="DefaultParagraphFont"/>
    <w:link w:val="fig"/>
    <w:rsid w:val="00A46AE6"/>
    <w:rPr>
      <w:rFonts w:ascii="Arial" w:hAnsi="Arial"/>
      <w:sz w:val="16"/>
      <w:lang w:val="en-US"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4813F4"/>
    <w:pPr>
      <w:spacing w:before="120" w:after="200" w:line="240" w:lineRule="auto"/>
    </w:pPr>
    <w:rPr>
      <w:i/>
      <w:i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F06B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66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35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352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352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14ED5"/>
    <w:pPr>
      <w:spacing w:after="0" w:line="240" w:lineRule="auto"/>
    </w:pPr>
    <w:rPr>
      <w:rFonts w:ascii="Arial" w:hAnsi="Arial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950"/>
    <w:pPr>
      <w:spacing w:after="0"/>
    </w:pPr>
    <w:rPr>
      <w:rFonts w:ascii="Arial" w:hAnsi="Arial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451"/>
    <w:pPr>
      <w:keepNext/>
      <w:keepLines/>
      <w:numPr>
        <w:numId w:val="3"/>
      </w:numPr>
      <w:spacing w:before="240" w:after="120"/>
      <w:ind w:left="431" w:hanging="431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35451"/>
    <w:pPr>
      <w:numPr>
        <w:ilvl w:val="1"/>
      </w:numPr>
      <w:ind w:left="578" w:hanging="578"/>
      <w:outlineLvl w:val="1"/>
    </w:pPr>
    <w:rPr>
      <w:sz w:val="20"/>
      <w:szCs w:val="26"/>
    </w:rPr>
  </w:style>
  <w:style w:type="paragraph" w:styleId="Heading3">
    <w:name w:val="heading 3"/>
    <w:basedOn w:val="Normal"/>
    <w:next w:val="Normal"/>
    <w:link w:val="Heading3Char"/>
    <w:qFormat/>
    <w:rsid w:val="00037950"/>
    <w:pPr>
      <w:keepNext/>
      <w:numPr>
        <w:ilvl w:val="2"/>
        <w:numId w:val="3"/>
      </w:numPr>
      <w:spacing w:before="240" w:after="60" w:line="240" w:lineRule="auto"/>
      <w:outlineLvl w:val="2"/>
    </w:pPr>
    <w:rPr>
      <w:rFonts w:eastAsia="Times New Roman" w:cs="Arial"/>
      <w:b/>
      <w:bCs/>
      <w:szCs w:val="26"/>
      <w:lang w:eastAsia="de-CH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467E"/>
    <w:pPr>
      <w:keepNext/>
      <w:keepLines/>
      <w:numPr>
        <w:numId w:val="13"/>
      </w:numPr>
      <w:spacing w:before="120" w:after="60" w:line="240" w:lineRule="auto"/>
      <w:ind w:left="340" w:hanging="170"/>
      <w:outlineLvl w:val="3"/>
    </w:pPr>
    <w:rPr>
      <w:rFonts w:eastAsiaTheme="majorEastAsia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899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899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899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899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899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A7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A79"/>
  </w:style>
  <w:style w:type="paragraph" w:styleId="Footer">
    <w:name w:val="footer"/>
    <w:basedOn w:val="Normal"/>
    <w:link w:val="FooterChar"/>
    <w:uiPriority w:val="99"/>
    <w:unhideWhenUsed/>
    <w:rsid w:val="00093A79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A79"/>
  </w:style>
  <w:style w:type="character" w:customStyle="1" w:styleId="Heading3Char">
    <w:name w:val="Heading 3 Char"/>
    <w:basedOn w:val="DefaultParagraphFont"/>
    <w:link w:val="Heading3"/>
    <w:rsid w:val="00037950"/>
    <w:rPr>
      <w:rFonts w:ascii="Arial" w:eastAsia="Times New Roman" w:hAnsi="Arial" w:cs="Arial"/>
      <w:b/>
      <w:bCs/>
      <w:sz w:val="20"/>
      <w:szCs w:val="26"/>
      <w:lang w:val="en-US" w:eastAsia="de-CH"/>
    </w:rPr>
  </w:style>
  <w:style w:type="character" w:customStyle="1" w:styleId="Heading1Char">
    <w:name w:val="Heading 1 Char"/>
    <w:basedOn w:val="DefaultParagraphFont"/>
    <w:link w:val="Heading1"/>
    <w:uiPriority w:val="9"/>
    <w:rsid w:val="00535451"/>
    <w:rPr>
      <w:rFonts w:ascii="Arial" w:eastAsiaTheme="majorEastAsia" w:hAnsi="Arial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8B40E3"/>
    <w:pPr>
      <w:ind w:left="720"/>
      <w:contextualSpacing/>
    </w:pPr>
  </w:style>
  <w:style w:type="table" w:customStyle="1" w:styleId="tabelle">
    <w:name w:val="tabelle"/>
    <w:basedOn w:val="TableNormal"/>
    <w:uiPriority w:val="99"/>
    <w:rsid w:val="00035CDE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35451"/>
    <w:rPr>
      <w:rFonts w:ascii="Arial" w:eastAsiaTheme="majorEastAsia" w:hAnsi="Arial" w:cstheme="majorBidi"/>
      <w:b/>
      <w:sz w:val="20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2467E"/>
    <w:rPr>
      <w:rFonts w:ascii="Arial" w:eastAsiaTheme="majorEastAsia" w:hAnsi="Arial" w:cstheme="majorBidi"/>
      <w:iCs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3899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89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89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89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8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F5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F5C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F00C2E"/>
    <w:rPr>
      <w:color w:val="0563C1" w:themeColor="hyperlink"/>
      <w:u w:val="single"/>
    </w:rPr>
  </w:style>
  <w:style w:type="paragraph" w:customStyle="1" w:styleId="stata">
    <w:name w:val="stata"/>
    <w:basedOn w:val="Normal"/>
    <w:link w:val="stataZchn"/>
    <w:qFormat/>
    <w:rsid w:val="00EB3319"/>
    <w:pPr>
      <w:tabs>
        <w:tab w:val="left" w:pos="2410"/>
      </w:tabs>
    </w:pPr>
    <w:rPr>
      <w:rFonts w:ascii="Courier New" w:hAnsi="Courier New" w:cs="Courier New"/>
      <w:sz w:val="18"/>
      <w:szCs w:val="16"/>
    </w:rPr>
  </w:style>
  <w:style w:type="character" w:customStyle="1" w:styleId="stataZchn">
    <w:name w:val="stata Zchn"/>
    <w:basedOn w:val="DefaultParagraphFont"/>
    <w:link w:val="stata"/>
    <w:rsid w:val="00EB3319"/>
    <w:rPr>
      <w:rFonts w:ascii="Courier New" w:hAnsi="Courier New" w:cs="Courier New"/>
      <w:sz w:val="18"/>
      <w:szCs w:val="16"/>
      <w:lang w:val="en-US"/>
    </w:rPr>
  </w:style>
  <w:style w:type="paragraph" w:customStyle="1" w:styleId="fig">
    <w:name w:val="fig"/>
    <w:basedOn w:val="Normal"/>
    <w:link w:val="figZchn"/>
    <w:qFormat/>
    <w:rsid w:val="00A46AE6"/>
    <w:pPr>
      <w:spacing w:after="40" w:line="240" w:lineRule="auto"/>
    </w:pPr>
    <w:rPr>
      <w:sz w:val="16"/>
      <w:lang w:eastAsia="de-CH"/>
    </w:rPr>
  </w:style>
  <w:style w:type="table" w:styleId="TableGrid">
    <w:name w:val="Table Grid"/>
    <w:basedOn w:val="TableNormal"/>
    <w:uiPriority w:val="39"/>
    <w:rsid w:val="00A7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gZchn">
    <w:name w:val="fig Zchn"/>
    <w:basedOn w:val="DefaultParagraphFont"/>
    <w:link w:val="fig"/>
    <w:rsid w:val="00A46AE6"/>
    <w:rPr>
      <w:rFonts w:ascii="Arial" w:hAnsi="Arial"/>
      <w:sz w:val="16"/>
      <w:lang w:val="en-US" w:eastAsia="de-CH"/>
    </w:rPr>
  </w:style>
  <w:style w:type="paragraph" w:styleId="Caption">
    <w:name w:val="caption"/>
    <w:basedOn w:val="Normal"/>
    <w:next w:val="Normal"/>
    <w:uiPriority w:val="35"/>
    <w:unhideWhenUsed/>
    <w:qFormat/>
    <w:rsid w:val="004813F4"/>
    <w:pPr>
      <w:spacing w:before="120" w:after="200" w:line="240" w:lineRule="auto"/>
    </w:pPr>
    <w:rPr>
      <w:i/>
      <w:i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F06B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66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35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6352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352"/>
    <w:rPr>
      <w:rFonts w:ascii="Arial" w:hAnsi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14ED5"/>
    <w:pPr>
      <w:spacing w:after="0" w:line="240" w:lineRule="auto"/>
    </w:pPr>
    <w:rPr>
      <w:rFonts w:ascii="Arial" w:hAnsi="Arial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2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0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4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4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9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6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5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5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8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3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5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6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1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7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5A1AE-67D3-403A-8427-47A9F1E01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328</Words>
  <Characters>14041</Characters>
  <Application>Microsoft Office Word</Application>
  <DocSecurity>0</DocSecurity>
  <Lines>342</Lines>
  <Paragraphs>16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IVC</Company>
  <LinksUpToDate>false</LinksUpToDate>
  <CharactersWithSpaces>16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ütikofer Lukas</dc:creator>
  <cp:lastModifiedBy>EKONG</cp:lastModifiedBy>
  <cp:revision>6</cp:revision>
  <cp:lastPrinted>2018-06-13T13:30:00Z</cp:lastPrinted>
  <dcterms:created xsi:type="dcterms:W3CDTF">2018-07-07T13:05:00Z</dcterms:created>
  <dcterms:modified xsi:type="dcterms:W3CDTF">2018-07-24T09:54:00Z</dcterms:modified>
</cp:coreProperties>
</file>